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4463C" w14:textId="231AA263" w:rsidR="00B6158E" w:rsidRPr="00476FE7" w:rsidRDefault="0010558B" w:rsidP="00B6158E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76FE7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476FE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76FE7">
        <w:rPr>
          <w:rFonts w:ascii="Times New Roman" w:hAnsi="Times New Roman" w:cs="Times New Roman"/>
          <w:b/>
          <w:sz w:val="24"/>
          <w:szCs w:val="24"/>
        </w:rPr>
        <w:t>Peer-reviewed literature search strateg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6440"/>
      </w:tblGrid>
      <w:tr w:rsidR="00B6158E" w:rsidRPr="00BE47E1" w14:paraId="41B33498" w14:textId="77777777" w:rsidTr="00B6158E">
        <w:tc>
          <w:tcPr>
            <w:tcW w:w="2802" w:type="dxa"/>
          </w:tcPr>
          <w:p w14:paraId="63A735AD" w14:textId="77777777" w:rsidR="00B6158E" w:rsidRPr="00BE47E1" w:rsidRDefault="00B6158E" w:rsidP="00B6158E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BE47E1">
              <w:rPr>
                <w:rFonts w:ascii="Times New Roman" w:hAnsi="Times New Roman"/>
                <w:b/>
                <w:sz w:val="20"/>
              </w:rPr>
              <w:t>PubMed search terms</w:t>
            </w:r>
          </w:p>
        </w:tc>
        <w:tc>
          <w:tcPr>
            <w:tcW w:w="6440" w:type="dxa"/>
          </w:tcPr>
          <w:p w14:paraId="759A7624" w14:textId="0BF9AC82" w:rsidR="00B6158E" w:rsidRPr="00BE47E1" w:rsidRDefault="00B6158E" w:rsidP="00B6158E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BE47E1">
              <w:rPr>
                <w:rFonts w:ascii="Times New Roman" w:hAnsi="Times New Roman"/>
                <w:sz w:val="20"/>
              </w:rPr>
              <w:t>Meningitis, Bacterial"[Mesh] OR bacterial meningitis[tiab] NOT (Animals[Mesh] NOT (Humans[Mesh] AND Animals[Mesh])) NOT (case reports[pt] OR editorial[pt] OR letter[pt] OR news[pt] OR comment[pt] OR congresses[pt])</w:t>
            </w:r>
          </w:p>
        </w:tc>
      </w:tr>
      <w:tr w:rsidR="00B6158E" w:rsidRPr="00BE47E1" w14:paraId="6F7DFFDE" w14:textId="77777777" w:rsidTr="00B6158E">
        <w:tc>
          <w:tcPr>
            <w:tcW w:w="2802" w:type="dxa"/>
          </w:tcPr>
          <w:p w14:paraId="4728487E" w14:textId="77777777" w:rsidR="00B6158E" w:rsidRPr="00BE47E1" w:rsidRDefault="00B6158E" w:rsidP="00B6158E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BE47E1">
              <w:rPr>
                <w:rFonts w:ascii="Times New Roman" w:hAnsi="Times New Roman"/>
                <w:b/>
                <w:sz w:val="20"/>
              </w:rPr>
              <w:t>EMBASE search terms</w:t>
            </w:r>
          </w:p>
        </w:tc>
        <w:tc>
          <w:tcPr>
            <w:tcW w:w="6440" w:type="dxa"/>
          </w:tcPr>
          <w:p w14:paraId="01B3F300" w14:textId="2E83826E" w:rsidR="00B6158E" w:rsidRPr="00BE47E1" w:rsidRDefault="00B6158E" w:rsidP="00B6158E">
            <w:pPr>
              <w:spacing w:line="360" w:lineRule="auto"/>
              <w:contextualSpacing/>
              <w:rPr>
                <w:rFonts w:ascii="Times New Roman" w:hAnsi="Times New Roman"/>
                <w:sz w:val="20"/>
              </w:rPr>
            </w:pPr>
            <w:r w:rsidRPr="00BE47E1">
              <w:rPr>
                <w:rFonts w:ascii="Times New Roman" w:hAnsi="Times New Roman"/>
                <w:sz w:val="20"/>
              </w:rPr>
              <w:t>'bacterial meningitis'/exp OR 'bacterial meningitis':ti,ab NOT ([article]/lim OR [article in press]/lim OR [erratum]/lim OR [review]/lim)</w:t>
            </w:r>
          </w:p>
        </w:tc>
      </w:tr>
      <w:tr w:rsidR="00F27150" w:rsidRPr="00BE47E1" w14:paraId="3D990A41" w14:textId="77777777" w:rsidTr="00B6158E">
        <w:tc>
          <w:tcPr>
            <w:tcW w:w="2802" w:type="dxa"/>
          </w:tcPr>
          <w:p w14:paraId="215CF93A" w14:textId="77777777" w:rsidR="00F27150" w:rsidRPr="00BE47E1" w:rsidRDefault="00F27150" w:rsidP="00B6158E">
            <w:pPr>
              <w:spacing w:line="360" w:lineRule="auto"/>
              <w:contextualSpacing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6440" w:type="dxa"/>
          </w:tcPr>
          <w:p w14:paraId="06D1E709" w14:textId="573D9696" w:rsidR="00F27150" w:rsidRPr="00BE47E1" w:rsidRDefault="00F27150" w:rsidP="005B2ADE">
            <w:pPr>
              <w:spacing w:line="360" w:lineRule="auto"/>
              <w:contextualSpacing/>
              <w:rPr>
                <w:rFonts w:ascii="Times New Roman" w:hAnsi="Times New Roman"/>
                <w:sz w:val="20"/>
              </w:rPr>
            </w:pPr>
            <w:r w:rsidRPr="00BE47E1">
              <w:rPr>
                <w:rFonts w:ascii="Times New Roman" w:hAnsi="Times New Roman"/>
                <w:sz w:val="20"/>
                <w:lang w:val="en-US"/>
              </w:rPr>
              <w:t xml:space="preserve">Publication date </w:t>
            </w:r>
            <w:r w:rsidR="00F15172" w:rsidRPr="00BE47E1">
              <w:rPr>
                <w:rFonts w:ascii="Times New Roman" w:hAnsi="Times New Roman"/>
                <w:sz w:val="20"/>
                <w:lang w:val="en-US"/>
              </w:rPr>
              <w:t xml:space="preserve">April 25, </w:t>
            </w:r>
            <w:r w:rsidR="005B2ADE" w:rsidRPr="00BE47E1">
              <w:rPr>
                <w:rFonts w:ascii="Times New Roman" w:hAnsi="Times New Roman"/>
                <w:sz w:val="20"/>
                <w:lang w:val="en-US"/>
              </w:rPr>
              <w:t xml:space="preserve">2012 </w:t>
            </w:r>
            <w:r w:rsidRPr="00BE47E1">
              <w:rPr>
                <w:rFonts w:ascii="Times New Roman" w:hAnsi="Times New Roman"/>
                <w:sz w:val="20"/>
                <w:lang w:val="en-US"/>
              </w:rPr>
              <w:t>to April 25, 2017</w:t>
            </w:r>
          </w:p>
        </w:tc>
      </w:tr>
    </w:tbl>
    <w:bookmarkStart w:id="0" w:name="_GoBack"/>
    <w:bookmarkEnd w:id="0"/>
    <w:p w14:paraId="43D3A27E" w14:textId="52CE7050" w:rsidR="00F216CB" w:rsidRPr="00BE47E1" w:rsidRDefault="00091E60" w:rsidP="00973A69">
      <w:pPr>
        <w:rPr>
          <w:rFonts w:ascii="Times New Roman" w:hAnsi="Times New Roman" w:cs="Times New Roman"/>
          <w:b/>
          <w:sz w:val="24"/>
          <w:szCs w:val="24"/>
        </w:rPr>
      </w:pPr>
      <w:r w:rsidRPr="00BE47E1">
        <w:rPr>
          <w:rFonts w:ascii="Times New Roman" w:hAnsi="Times New Roman" w:cs="Times New Roman"/>
          <w:sz w:val="24"/>
          <w:szCs w:val="24"/>
        </w:rPr>
        <w:fldChar w:fldCharType="begin"/>
      </w:r>
      <w:r w:rsidRPr="00BE47E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E47E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216CB" w:rsidRPr="00BE47E1" w:rsidSect="00091E6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9126CE6" w15:done="0"/>
  <w15:commentEx w15:paraId="44CF8FD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126CE6" w16cid:durableId="1E1C4BEA"/>
  <w16cid:commentId w16cid:paraId="44CF8FD7" w16cid:durableId="1E1C4B2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BED73C" w14:textId="77777777" w:rsidR="00DA4D0D" w:rsidRDefault="00DA4D0D" w:rsidP="00E91CB5">
      <w:pPr>
        <w:spacing w:after="0" w:line="240" w:lineRule="auto"/>
      </w:pPr>
      <w:r>
        <w:separator/>
      </w:r>
    </w:p>
  </w:endnote>
  <w:endnote w:type="continuationSeparator" w:id="0">
    <w:p w14:paraId="76B4D92A" w14:textId="77777777" w:rsidR="00DA4D0D" w:rsidRDefault="00DA4D0D" w:rsidP="00E91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PMincho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057114"/>
      <w:docPartObj>
        <w:docPartGallery w:val="Page Numbers (Bottom of Page)"/>
        <w:docPartUnique/>
      </w:docPartObj>
    </w:sdtPr>
    <w:sdtEndPr>
      <w:rPr>
        <w:rFonts w:ascii="Arial" w:hAnsi="Arial" w:cs="Arial"/>
        <w:b/>
        <w:noProof/>
      </w:rPr>
    </w:sdtEndPr>
    <w:sdtContent>
      <w:p w14:paraId="269A5196" w14:textId="27A8E932" w:rsidR="00DA4D0D" w:rsidRPr="00E91CB5" w:rsidRDefault="00DA4D0D" w:rsidP="00E91CB5">
        <w:pPr>
          <w:pStyle w:val="Footer"/>
          <w:jc w:val="right"/>
          <w:rPr>
            <w:rFonts w:ascii="Arial" w:hAnsi="Arial" w:cs="Arial"/>
            <w:b/>
          </w:rPr>
        </w:pPr>
        <w:r w:rsidRPr="00E91CB5">
          <w:rPr>
            <w:rFonts w:ascii="Arial" w:hAnsi="Arial" w:cs="Arial"/>
            <w:b/>
          </w:rPr>
          <w:fldChar w:fldCharType="begin"/>
        </w:r>
        <w:r w:rsidRPr="00E91CB5">
          <w:rPr>
            <w:rFonts w:ascii="Arial" w:hAnsi="Arial" w:cs="Arial"/>
            <w:b/>
          </w:rPr>
          <w:instrText xml:space="preserve"> PAGE   \* MERGEFORMAT </w:instrText>
        </w:r>
        <w:r w:rsidRPr="00E91CB5">
          <w:rPr>
            <w:rFonts w:ascii="Arial" w:hAnsi="Arial" w:cs="Arial"/>
            <w:b/>
          </w:rPr>
          <w:fldChar w:fldCharType="separate"/>
        </w:r>
        <w:r w:rsidR="00476FE7">
          <w:rPr>
            <w:rFonts w:ascii="Arial" w:hAnsi="Arial" w:cs="Arial"/>
            <w:b/>
            <w:noProof/>
          </w:rPr>
          <w:t>1</w:t>
        </w:r>
        <w:r w:rsidRPr="00E91CB5">
          <w:rPr>
            <w:rFonts w:ascii="Arial" w:hAnsi="Arial" w:cs="Arial"/>
            <w:b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B1213" w14:textId="77777777" w:rsidR="00DA4D0D" w:rsidRDefault="00DA4D0D" w:rsidP="00E91CB5">
      <w:pPr>
        <w:spacing w:after="0" w:line="240" w:lineRule="auto"/>
      </w:pPr>
      <w:r>
        <w:separator/>
      </w:r>
    </w:p>
  </w:footnote>
  <w:footnote w:type="continuationSeparator" w:id="0">
    <w:p w14:paraId="7167837F" w14:textId="77777777" w:rsidR="00DA4D0D" w:rsidRDefault="00DA4D0D" w:rsidP="00E91C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A72D8"/>
    <w:multiLevelType w:val="hybridMultilevel"/>
    <w:tmpl w:val="DDF46A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814E11"/>
    <w:multiLevelType w:val="hybridMultilevel"/>
    <w:tmpl w:val="960482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0C25B7"/>
    <w:multiLevelType w:val="hybridMultilevel"/>
    <w:tmpl w:val="17F6AF9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1C1347F5"/>
    <w:multiLevelType w:val="hybridMultilevel"/>
    <w:tmpl w:val="FADEB13C"/>
    <w:lvl w:ilvl="0" w:tplc="2B4EB25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3565A3"/>
    <w:multiLevelType w:val="hybridMultilevel"/>
    <w:tmpl w:val="6F404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D66FA"/>
    <w:multiLevelType w:val="hybridMultilevel"/>
    <w:tmpl w:val="044C546E"/>
    <w:lvl w:ilvl="0" w:tplc="03005E3E">
      <w:start w:val="2"/>
      <w:numFmt w:val="decimal"/>
      <w:lvlText w:val="%1"/>
      <w:lvlJc w:val="left"/>
      <w:pPr>
        <w:ind w:left="72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AC00A9"/>
    <w:multiLevelType w:val="hybridMultilevel"/>
    <w:tmpl w:val="0BD65628"/>
    <w:lvl w:ilvl="0" w:tplc="F6C6CE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077ACF"/>
    <w:multiLevelType w:val="hybridMultilevel"/>
    <w:tmpl w:val="2FD6B4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A9286B"/>
    <w:multiLevelType w:val="hybridMultilevel"/>
    <w:tmpl w:val="960482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DF4BA1"/>
    <w:multiLevelType w:val="hybridMultilevel"/>
    <w:tmpl w:val="694E76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955A15"/>
    <w:multiLevelType w:val="hybridMultilevel"/>
    <w:tmpl w:val="40D6BA84"/>
    <w:lvl w:ilvl="0" w:tplc="E4D690D4">
      <w:start w:val="1"/>
      <w:numFmt w:val="upperRoman"/>
      <w:pStyle w:val="HeadingBijlage"/>
      <w:lvlText w:val="APPENDIX %1"/>
      <w:lvlJc w:val="left"/>
      <w:pPr>
        <w:tabs>
          <w:tab w:val="num" w:pos="-720"/>
        </w:tabs>
        <w:ind w:left="-720" w:firstLine="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D9B19EF"/>
    <w:multiLevelType w:val="hybridMultilevel"/>
    <w:tmpl w:val="C33ED6CE"/>
    <w:lvl w:ilvl="0" w:tplc="B89CA822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32D6516"/>
    <w:multiLevelType w:val="hybridMultilevel"/>
    <w:tmpl w:val="7B1EC054"/>
    <w:lvl w:ilvl="0" w:tplc="C60A1AC6">
      <w:start w:val="1"/>
      <w:numFmt w:val="lowerLetter"/>
      <w:lvlText w:val="%1)"/>
      <w:lvlJc w:val="left"/>
      <w:pPr>
        <w:ind w:left="720" w:hanging="360"/>
      </w:pPr>
      <w:rPr>
        <w:rFonts w:ascii="Calibri" w:eastAsia="MS Mincho" w:hAnsi="Calibri" w:cs="Calibri"/>
      </w:rPr>
    </w:lvl>
    <w:lvl w:ilvl="1" w:tplc="D71E1312">
      <w:start w:val="1"/>
      <w:numFmt w:val="lowerRoman"/>
      <w:lvlText w:val="%2."/>
      <w:lvlJc w:val="left"/>
      <w:pPr>
        <w:ind w:left="1440" w:hanging="360"/>
      </w:pPr>
      <w:rPr>
        <w:rFonts w:ascii="Calibri" w:eastAsia="Calibri" w:hAnsi="Calibri" w:cs="Calibri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745239"/>
    <w:multiLevelType w:val="multilevel"/>
    <w:tmpl w:val="B290C87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4">
    <w:nsid w:val="5D1D6149"/>
    <w:multiLevelType w:val="hybridMultilevel"/>
    <w:tmpl w:val="5FB06128"/>
    <w:lvl w:ilvl="0" w:tplc="17CE77C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6">
    <w:nsid w:val="5EB74BD5"/>
    <w:multiLevelType w:val="hybridMultilevel"/>
    <w:tmpl w:val="E9305E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4E02E2"/>
    <w:multiLevelType w:val="hybridMultilevel"/>
    <w:tmpl w:val="1C483C40"/>
    <w:lvl w:ilvl="0" w:tplc="F73439BE">
      <w:start w:val="1"/>
      <w:numFmt w:val="decimal"/>
      <w:pStyle w:val="LijstNummers"/>
      <w:lvlText w:val="%1."/>
      <w:lvlJc w:val="left"/>
      <w:pPr>
        <w:tabs>
          <w:tab w:val="num" w:pos="1996"/>
        </w:tabs>
        <w:ind w:left="199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716"/>
        </w:tabs>
        <w:ind w:left="2716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436"/>
        </w:tabs>
        <w:ind w:left="3436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4156"/>
        </w:tabs>
        <w:ind w:left="4156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876"/>
        </w:tabs>
        <w:ind w:left="4876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596"/>
        </w:tabs>
        <w:ind w:left="5596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316"/>
        </w:tabs>
        <w:ind w:left="6316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7036"/>
        </w:tabs>
        <w:ind w:left="7036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756"/>
        </w:tabs>
        <w:ind w:left="7756" w:hanging="180"/>
      </w:pPr>
    </w:lvl>
  </w:abstractNum>
  <w:abstractNum w:abstractNumId="18">
    <w:nsid w:val="63410B42"/>
    <w:multiLevelType w:val="hybridMultilevel"/>
    <w:tmpl w:val="4BB27A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46237A"/>
    <w:multiLevelType w:val="hybridMultilevel"/>
    <w:tmpl w:val="6BD41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17"/>
  </w:num>
  <w:num w:numId="4">
    <w:abstractNumId w:val="15"/>
  </w:num>
  <w:num w:numId="5">
    <w:abstractNumId w:val="10"/>
  </w:num>
  <w:num w:numId="6">
    <w:abstractNumId w:val="0"/>
  </w:num>
  <w:num w:numId="7">
    <w:abstractNumId w:val="18"/>
  </w:num>
  <w:num w:numId="8">
    <w:abstractNumId w:val="8"/>
  </w:num>
  <w:num w:numId="9">
    <w:abstractNumId w:val="16"/>
  </w:num>
  <w:num w:numId="10">
    <w:abstractNumId w:val="12"/>
  </w:num>
  <w:num w:numId="11">
    <w:abstractNumId w:val="7"/>
  </w:num>
  <w:num w:numId="12">
    <w:abstractNumId w:val="1"/>
  </w:num>
  <w:num w:numId="13">
    <w:abstractNumId w:val="14"/>
  </w:num>
  <w:num w:numId="14">
    <w:abstractNumId w:val="9"/>
  </w:num>
  <w:num w:numId="15">
    <w:abstractNumId w:val="2"/>
  </w:num>
  <w:num w:numId="16">
    <w:abstractNumId w:val="13"/>
    <w:lvlOverride w:ilvl="0">
      <w:startOverride w:val="1"/>
    </w:lvlOverride>
  </w:num>
  <w:num w:numId="17">
    <w:abstractNumId w:val="3"/>
  </w:num>
  <w:num w:numId="18">
    <w:abstractNumId w:val="7"/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"/>
  </w:num>
  <w:num w:numId="24">
    <w:abstractNumId w:val="19"/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</w:num>
  <w:num w:numId="27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ouk Oordt">
    <w15:presenceInfo w15:providerId="AD" w15:userId="S-1-12-1-73264724-1271609738-3066156679-24234197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DB5E6EFA-374C-40D0-AFBA-AE8CE5648B80}"/>
    <w:docVar w:name="dgnword-eventsink" w:val="4543369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tts2590v9zezdlefdps5s2wgar0xdzes9td2&quot;&gt;Bacterial meningitis review&lt;record-ids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DC3F3D"/>
    <w:rsid w:val="00000247"/>
    <w:rsid w:val="000009CE"/>
    <w:rsid w:val="00000D22"/>
    <w:rsid w:val="00002262"/>
    <w:rsid w:val="00004390"/>
    <w:rsid w:val="00010935"/>
    <w:rsid w:val="00011B7C"/>
    <w:rsid w:val="00012B8D"/>
    <w:rsid w:val="00015A29"/>
    <w:rsid w:val="0001719B"/>
    <w:rsid w:val="00022259"/>
    <w:rsid w:val="00024B50"/>
    <w:rsid w:val="00024D78"/>
    <w:rsid w:val="00024F37"/>
    <w:rsid w:val="0002568D"/>
    <w:rsid w:val="00026813"/>
    <w:rsid w:val="000269EE"/>
    <w:rsid w:val="00030773"/>
    <w:rsid w:val="000310C7"/>
    <w:rsid w:val="00033A79"/>
    <w:rsid w:val="00033ABA"/>
    <w:rsid w:val="000363CA"/>
    <w:rsid w:val="00041F43"/>
    <w:rsid w:val="000424F5"/>
    <w:rsid w:val="00044233"/>
    <w:rsid w:val="00045AB7"/>
    <w:rsid w:val="00055903"/>
    <w:rsid w:val="00057C0E"/>
    <w:rsid w:val="00064FC4"/>
    <w:rsid w:val="00067589"/>
    <w:rsid w:val="00070272"/>
    <w:rsid w:val="00070910"/>
    <w:rsid w:val="00070A1A"/>
    <w:rsid w:val="00070EC4"/>
    <w:rsid w:val="00070F7E"/>
    <w:rsid w:val="000719AA"/>
    <w:rsid w:val="00071A82"/>
    <w:rsid w:val="0007526A"/>
    <w:rsid w:val="000765A7"/>
    <w:rsid w:val="000767B1"/>
    <w:rsid w:val="000777DE"/>
    <w:rsid w:val="00081939"/>
    <w:rsid w:val="00084158"/>
    <w:rsid w:val="0008664C"/>
    <w:rsid w:val="00087D0D"/>
    <w:rsid w:val="00091E60"/>
    <w:rsid w:val="00093EC9"/>
    <w:rsid w:val="00097B40"/>
    <w:rsid w:val="000A27C6"/>
    <w:rsid w:val="000B2F80"/>
    <w:rsid w:val="000B5E85"/>
    <w:rsid w:val="000C074C"/>
    <w:rsid w:val="000C2474"/>
    <w:rsid w:val="000C79F1"/>
    <w:rsid w:val="000D0BDB"/>
    <w:rsid w:val="000D428A"/>
    <w:rsid w:val="000D681D"/>
    <w:rsid w:val="000D6F26"/>
    <w:rsid w:val="000D7E05"/>
    <w:rsid w:val="000E0859"/>
    <w:rsid w:val="000E1E3B"/>
    <w:rsid w:val="000E3039"/>
    <w:rsid w:val="000E450D"/>
    <w:rsid w:val="000F17F1"/>
    <w:rsid w:val="000F5C47"/>
    <w:rsid w:val="000F5F83"/>
    <w:rsid w:val="000F6C0B"/>
    <w:rsid w:val="00101CE3"/>
    <w:rsid w:val="0010558B"/>
    <w:rsid w:val="001055E7"/>
    <w:rsid w:val="00105C62"/>
    <w:rsid w:val="00105E53"/>
    <w:rsid w:val="001108D2"/>
    <w:rsid w:val="0011165F"/>
    <w:rsid w:val="00115070"/>
    <w:rsid w:val="0011538F"/>
    <w:rsid w:val="00116991"/>
    <w:rsid w:val="001169E7"/>
    <w:rsid w:val="00117DAD"/>
    <w:rsid w:val="00122C06"/>
    <w:rsid w:val="00124D0F"/>
    <w:rsid w:val="00131218"/>
    <w:rsid w:val="001322AC"/>
    <w:rsid w:val="00134943"/>
    <w:rsid w:val="001518FD"/>
    <w:rsid w:val="00156FD8"/>
    <w:rsid w:val="001627AD"/>
    <w:rsid w:val="001661C6"/>
    <w:rsid w:val="00166F94"/>
    <w:rsid w:val="0017512A"/>
    <w:rsid w:val="0018340E"/>
    <w:rsid w:val="0018647E"/>
    <w:rsid w:val="0019262E"/>
    <w:rsid w:val="00192C36"/>
    <w:rsid w:val="001A1AEF"/>
    <w:rsid w:val="001A3396"/>
    <w:rsid w:val="001B17BF"/>
    <w:rsid w:val="001B2F93"/>
    <w:rsid w:val="001C203D"/>
    <w:rsid w:val="001C4C2E"/>
    <w:rsid w:val="001C6737"/>
    <w:rsid w:val="001E4054"/>
    <w:rsid w:val="001E48E6"/>
    <w:rsid w:val="001E56E0"/>
    <w:rsid w:val="001E776C"/>
    <w:rsid w:val="001F3F60"/>
    <w:rsid w:val="001F589C"/>
    <w:rsid w:val="001F6ECC"/>
    <w:rsid w:val="002022E2"/>
    <w:rsid w:val="00202675"/>
    <w:rsid w:val="00202D35"/>
    <w:rsid w:val="002058BD"/>
    <w:rsid w:val="00210F76"/>
    <w:rsid w:val="00211231"/>
    <w:rsid w:val="00211948"/>
    <w:rsid w:val="002120C7"/>
    <w:rsid w:val="002134E9"/>
    <w:rsid w:val="00214A45"/>
    <w:rsid w:val="00214C42"/>
    <w:rsid w:val="002155E4"/>
    <w:rsid w:val="00216383"/>
    <w:rsid w:val="00216C61"/>
    <w:rsid w:val="0021745A"/>
    <w:rsid w:val="0022512C"/>
    <w:rsid w:val="002256D1"/>
    <w:rsid w:val="0023141D"/>
    <w:rsid w:val="00234F1D"/>
    <w:rsid w:val="00236DFF"/>
    <w:rsid w:val="00237424"/>
    <w:rsid w:val="00240460"/>
    <w:rsid w:val="00251F9D"/>
    <w:rsid w:val="00252536"/>
    <w:rsid w:val="00253AF6"/>
    <w:rsid w:val="0025463D"/>
    <w:rsid w:val="00257533"/>
    <w:rsid w:val="0026111D"/>
    <w:rsid w:val="002647FE"/>
    <w:rsid w:val="002668D5"/>
    <w:rsid w:val="0026732D"/>
    <w:rsid w:val="00272239"/>
    <w:rsid w:val="002753AC"/>
    <w:rsid w:val="00276CD9"/>
    <w:rsid w:val="00277A5B"/>
    <w:rsid w:val="0028219D"/>
    <w:rsid w:val="002837EB"/>
    <w:rsid w:val="002A215C"/>
    <w:rsid w:val="002A2A8D"/>
    <w:rsid w:val="002A2F18"/>
    <w:rsid w:val="002B537B"/>
    <w:rsid w:val="002B6F8A"/>
    <w:rsid w:val="002C03BD"/>
    <w:rsid w:val="002C3996"/>
    <w:rsid w:val="002C626D"/>
    <w:rsid w:val="002D289A"/>
    <w:rsid w:val="002D39EE"/>
    <w:rsid w:val="002D6E3F"/>
    <w:rsid w:val="002E14FF"/>
    <w:rsid w:val="002E4372"/>
    <w:rsid w:val="002E6B9B"/>
    <w:rsid w:val="003036EC"/>
    <w:rsid w:val="00312A78"/>
    <w:rsid w:val="00316623"/>
    <w:rsid w:val="00321B6D"/>
    <w:rsid w:val="00325FCC"/>
    <w:rsid w:val="0033096E"/>
    <w:rsid w:val="003310D6"/>
    <w:rsid w:val="0033160A"/>
    <w:rsid w:val="00332ED1"/>
    <w:rsid w:val="00334477"/>
    <w:rsid w:val="0033525F"/>
    <w:rsid w:val="00335679"/>
    <w:rsid w:val="00340A17"/>
    <w:rsid w:val="00341B0D"/>
    <w:rsid w:val="00342F98"/>
    <w:rsid w:val="00343FC2"/>
    <w:rsid w:val="00344D7C"/>
    <w:rsid w:val="003517D1"/>
    <w:rsid w:val="003519DA"/>
    <w:rsid w:val="00352BC4"/>
    <w:rsid w:val="003602E4"/>
    <w:rsid w:val="00360937"/>
    <w:rsid w:val="00360C91"/>
    <w:rsid w:val="00361035"/>
    <w:rsid w:val="00361602"/>
    <w:rsid w:val="00363BCD"/>
    <w:rsid w:val="0036711D"/>
    <w:rsid w:val="00367CE6"/>
    <w:rsid w:val="00370C22"/>
    <w:rsid w:val="00371E89"/>
    <w:rsid w:val="00377CC9"/>
    <w:rsid w:val="0038082E"/>
    <w:rsid w:val="00381C44"/>
    <w:rsid w:val="00382085"/>
    <w:rsid w:val="00382FE7"/>
    <w:rsid w:val="00384975"/>
    <w:rsid w:val="00390CE3"/>
    <w:rsid w:val="00394C38"/>
    <w:rsid w:val="00396E0D"/>
    <w:rsid w:val="003972C6"/>
    <w:rsid w:val="003A0F76"/>
    <w:rsid w:val="003A175D"/>
    <w:rsid w:val="003A4993"/>
    <w:rsid w:val="003A5159"/>
    <w:rsid w:val="003A523D"/>
    <w:rsid w:val="003B244A"/>
    <w:rsid w:val="003C037C"/>
    <w:rsid w:val="003C3FBE"/>
    <w:rsid w:val="003C6359"/>
    <w:rsid w:val="003D15A7"/>
    <w:rsid w:val="003D35C5"/>
    <w:rsid w:val="003D40C5"/>
    <w:rsid w:val="003E7C42"/>
    <w:rsid w:val="003E7E07"/>
    <w:rsid w:val="003F4A54"/>
    <w:rsid w:val="003F65AB"/>
    <w:rsid w:val="00401284"/>
    <w:rsid w:val="00405478"/>
    <w:rsid w:val="004064FD"/>
    <w:rsid w:val="00410096"/>
    <w:rsid w:val="0041154D"/>
    <w:rsid w:val="00411719"/>
    <w:rsid w:val="00414963"/>
    <w:rsid w:val="00416B57"/>
    <w:rsid w:val="00417E71"/>
    <w:rsid w:val="00420B88"/>
    <w:rsid w:val="00422395"/>
    <w:rsid w:val="00424D7C"/>
    <w:rsid w:val="00425594"/>
    <w:rsid w:val="00426F1C"/>
    <w:rsid w:val="00433EB0"/>
    <w:rsid w:val="004413FE"/>
    <w:rsid w:val="00441820"/>
    <w:rsid w:val="00441DC9"/>
    <w:rsid w:val="00442BDC"/>
    <w:rsid w:val="00455DED"/>
    <w:rsid w:val="00457310"/>
    <w:rsid w:val="0046088A"/>
    <w:rsid w:val="00461342"/>
    <w:rsid w:val="00464CBF"/>
    <w:rsid w:val="00465237"/>
    <w:rsid w:val="00467657"/>
    <w:rsid w:val="00473123"/>
    <w:rsid w:val="00476FE7"/>
    <w:rsid w:val="00480922"/>
    <w:rsid w:val="00486917"/>
    <w:rsid w:val="00490E35"/>
    <w:rsid w:val="00494300"/>
    <w:rsid w:val="004A2A7D"/>
    <w:rsid w:val="004A46B1"/>
    <w:rsid w:val="004A7876"/>
    <w:rsid w:val="004B1553"/>
    <w:rsid w:val="004B18A7"/>
    <w:rsid w:val="004B44F3"/>
    <w:rsid w:val="004B5237"/>
    <w:rsid w:val="004B5240"/>
    <w:rsid w:val="004B5596"/>
    <w:rsid w:val="004C0849"/>
    <w:rsid w:val="004C109E"/>
    <w:rsid w:val="004C1F10"/>
    <w:rsid w:val="004D039C"/>
    <w:rsid w:val="004D151D"/>
    <w:rsid w:val="004D4DD4"/>
    <w:rsid w:val="004D596F"/>
    <w:rsid w:val="004D600B"/>
    <w:rsid w:val="004E3DA4"/>
    <w:rsid w:val="004E415C"/>
    <w:rsid w:val="004E5D32"/>
    <w:rsid w:val="004E729A"/>
    <w:rsid w:val="004F0AF9"/>
    <w:rsid w:val="004F0D07"/>
    <w:rsid w:val="004F0E0E"/>
    <w:rsid w:val="004F13D9"/>
    <w:rsid w:val="0050282C"/>
    <w:rsid w:val="0050691D"/>
    <w:rsid w:val="00520D85"/>
    <w:rsid w:val="0052170F"/>
    <w:rsid w:val="00522DFB"/>
    <w:rsid w:val="005245A4"/>
    <w:rsid w:val="00526BCC"/>
    <w:rsid w:val="00530393"/>
    <w:rsid w:val="00532874"/>
    <w:rsid w:val="005349F1"/>
    <w:rsid w:val="00535779"/>
    <w:rsid w:val="00536437"/>
    <w:rsid w:val="0053665E"/>
    <w:rsid w:val="0053725F"/>
    <w:rsid w:val="00541180"/>
    <w:rsid w:val="00543A13"/>
    <w:rsid w:val="00545F7A"/>
    <w:rsid w:val="0055189A"/>
    <w:rsid w:val="00551BC2"/>
    <w:rsid w:val="005538C1"/>
    <w:rsid w:val="00561A19"/>
    <w:rsid w:val="00561CA3"/>
    <w:rsid w:val="00562B96"/>
    <w:rsid w:val="00562F04"/>
    <w:rsid w:val="00564167"/>
    <w:rsid w:val="00566890"/>
    <w:rsid w:val="00570722"/>
    <w:rsid w:val="00570D76"/>
    <w:rsid w:val="00571D73"/>
    <w:rsid w:val="00573340"/>
    <w:rsid w:val="0058160D"/>
    <w:rsid w:val="00581EC8"/>
    <w:rsid w:val="0058290D"/>
    <w:rsid w:val="00585ADD"/>
    <w:rsid w:val="005864E0"/>
    <w:rsid w:val="005931D6"/>
    <w:rsid w:val="0059333E"/>
    <w:rsid w:val="00594D5E"/>
    <w:rsid w:val="00597F43"/>
    <w:rsid w:val="005A7634"/>
    <w:rsid w:val="005B0177"/>
    <w:rsid w:val="005B051C"/>
    <w:rsid w:val="005B1397"/>
    <w:rsid w:val="005B1D41"/>
    <w:rsid w:val="005B2ADE"/>
    <w:rsid w:val="005B4A46"/>
    <w:rsid w:val="005B4CDC"/>
    <w:rsid w:val="005B6284"/>
    <w:rsid w:val="005B78CA"/>
    <w:rsid w:val="005C0DA7"/>
    <w:rsid w:val="005C185C"/>
    <w:rsid w:val="005C2488"/>
    <w:rsid w:val="005C43AA"/>
    <w:rsid w:val="005D14F0"/>
    <w:rsid w:val="005D44F7"/>
    <w:rsid w:val="005F1C75"/>
    <w:rsid w:val="005F2D13"/>
    <w:rsid w:val="005F4BD4"/>
    <w:rsid w:val="0060465A"/>
    <w:rsid w:val="00606699"/>
    <w:rsid w:val="00606B2E"/>
    <w:rsid w:val="00607C96"/>
    <w:rsid w:val="00613019"/>
    <w:rsid w:val="00617EA7"/>
    <w:rsid w:val="00620066"/>
    <w:rsid w:val="00621261"/>
    <w:rsid w:val="006244AD"/>
    <w:rsid w:val="00625752"/>
    <w:rsid w:val="00625C1E"/>
    <w:rsid w:val="00626A2D"/>
    <w:rsid w:val="00631E1D"/>
    <w:rsid w:val="00633319"/>
    <w:rsid w:val="006345AC"/>
    <w:rsid w:val="00635CDB"/>
    <w:rsid w:val="00646977"/>
    <w:rsid w:val="00652033"/>
    <w:rsid w:val="00653C06"/>
    <w:rsid w:val="00657ACB"/>
    <w:rsid w:val="00660210"/>
    <w:rsid w:val="00660A42"/>
    <w:rsid w:val="00662D13"/>
    <w:rsid w:val="0066402C"/>
    <w:rsid w:val="00665A4B"/>
    <w:rsid w:val="00665ED3"/>
    <w:rsid w:val="00667A8B"/>
    <w:rsid w:val="00673597"/>
    <w:rsid w:val="006776AE"/>
    <w:rsid w:val="006833B5"/>
    <w:rsid w:val="00692E89"/>
    <w:rsid w:val="00694EB8"/>
    <w:rsid w:val="006A0502"/>
    <w:rsid w:val="006A1E4F"/>
    <w:rsid w:val="006A441C"/>
    <w:rsid w:val="006A5DCC"/>
    <w:rsid w:val="006A6E39"/>
    <w:rsid w:val="006A7C65"/>
    <w:rsid w:val="006B05B5"/>
    <w:rsid w:val="006B2FE8"/>
    <w:rsid w:val="006B5118"/>
    <w:rsid w:val="006B556A"/>
    <w:rsid w:val="006B6543"/>
    <w:rsid w:val="006C0B98"/>
    <w:rsid w:val="006C4D96"/>
    <w:rsid w:val="006C4FCE"/>
    <w:rsid w:val="006D2F24"/>
    <w:rsid w:val="006D3902"/>
    <w:rsid w:val="006D4191"/>
    <w:rsid w:val="006D7C77"/>
    <w:rsid w:val="006F19E6"/>
    <w:rsid w:val="006F4C04"/>
    <w:rsid w:val="006F7445"/>
    <w:rsid w:val="006F780B"/>
    <w:rsid w:val="007056CF"/>
    <w:rsid w:val="00711763"/>
    <w:rsid w:val="007131DA"/>
    <w:rsid w:val="00714635"/>
    <w:rsid w:val="00714ED6"/>
    <w:rsid w:val="0071526B"/>
    <w:rsid w:val="0071623A"/>
    <w:rsid w:val="00722A6B"/>
    <w:rsid w:val="00723621"/>
    <w:rsid w:val="00724805"/>
    <w:rsid w:val="00724938"/>
    <w:rsid w:val="00725D8C"/>
    <w:rsid w:val="007261D9"/>
    <w:rsid w:val="007319ED"/>
    <w:rsid w:val="00734523"/>
    <w:rsid w:val="00736B58"/>
    <w:rsid w:val="00736CED"/>
    <w:rsid w:val="007415B0"/>
    <w:rsid w:val="0074346C"/>
    <w:rsid w:val="007440F2"/>
    <w:rsid w:val="00744F10"/>
    <w:rsid w:val="0074574C"/>
    <w:rsid w:val="00746466"/>
    <w:rsid w:val="00746729"/>
    <w:rsid w:val="00751085"/>
    <w:rsid w:val="0075186F"/>
    <w:rsid w:val="00755EE4"/>
    <w:rsid w:val="007622B6"/>
    <w:rsid w:val="0076422E"/>
    <w:rsid w:val="00767052"/>
    <w:rsid w:val="0077050E"/>
    <w:rsid w:val="00772AE1"/>
    <w:rsid w:val="00780A23"/>
    <w:rsid w:val="00781AC4"/>
    <w:rsid w:val="00785610"/>
    <w:rsid w:val="00787809"/>
    <w:rsid w:val="0079041D"/>
    <w:rsid w:val="00791C59"/>
    <w:rsid w:val="0079301F"/>
    <w:rsid w:val="007A042D"/>
    <w:rsid w:val="007B1727"/>
    <w:rsid w:val="007B617F"/>
    <w:rsid w:val="007B6892"/>
    <w:rsid w:val="007B7667"/>
    <w:rsid w:val="007C51DB"/>
    <w:rsid w:val="007D05AB"/>
    <w:rsid w:val="007D14B6"/>
    <w:rsid w:val="007D2E9F"/>
    <w:rsid w:val="007E05D8"/>
    <w:rsid w:val="007E2CE8"/>
    <w:rsid w:val="007E4D46"/>
    <w:rsid w:val="007E5056"/>
    <w:rsid w:val="007E7F82"/>
    <w:rsid w:val="007F0687"/>
    <w:rsid w:val="007F5457"/>
    <w:rsid w:val="007F71D3"/>
    <w:rsid w:val="0080416C"/>
    <w:rsid w:val="00805E83"/>
    <w:rsid w:val="008124B1"/>
    <w:rsid w:val="00813031"/>
    <w:rsid w:val="0081564A"/>
    <w:rsid w:val="00816092"/>
    <w:rsid w:val="00817425"/>
    <w:rsid w:val="008176ED"/>
    <w:rsid w:val="008203C7"/>
    <w:rsid w:val="00822044"/>
    <w:rsid w:val="008236F8"/>
    <w:rsid w:val="0082531B"/>
    <w:rsid w:val="00825753"/>
    <w:rsid w:val="00826D15"/>
    <w:rsid w:val="00832965"/>
    <w:rsid w:val="00834782"/>
    <w:rsid w:val="00835A6A"/>
    <w:rsid w:val="00842970"/>
    <w:rsid w:val="00843464"/>
    <w:rsid w:val="0085234E"/>
    <w:rsid w:val="0085456A"/>
    <w:rsid w:val="0085743E"/>
    <w:rsid w:val="00860D39"/>
    <w:rsid w:val="0086121F"/>
    <w:rsid w:val="0087131C"/>
    <w:rsid w:val="00872D11"/>
    <w:rsid w:val="008743DE"/>
    <w:rsid w:val="00876934"/>
    <w:rsid w:val="00880794"/>
    <w:rsid w:val="00883078"/>
    <w:rsid w:val="00884C2C"/>
    <w:rsid w:val="00884D0A"/>
    <w:rsid w:val="008876CF"/>
    <w:rsid w:val="00890135"/>
    <w:rsid w:val="00894BF1"/>
    <w:rsid w:val="008957A4"/>
    <w:rsid w:val="0089769D"/>
    <w:rsid w:val="008B016B"/>
    <w:rsid w:val="008B4014"/>
    <w:rsid w:val="008B4DE6"/>
    <w:rsid w:val="008C2E39"/>
    <w:rsid w:val="008C6B98"/>
    <w:rsid w:val="008D2A2B"/>
    <w:rsid w:val="008D3305"/>
    <w:rsid w:val="008D49B2"/>
    <w:rsid w:val="008E3231"/>
    <w:rsid w:val="008E47B6"/>
    <w:rsid w:val="008F01DD"/>
    <w:rsid w:val="008F2D08"/>
    <w:rsid w:val="00901F4D"/>
    <w:rsid w:val="009031CB"/>
    <w:rsid w:val="00906C8D"/>
    <w:rsid w:val="0091175F"/>
    <w:rsid w:val="00916D9F"/>
    <w:rsid w:val="009271D4"/>
    <w:rsid w:val="00927ED6"/>
    <w:rsid w:val="00935A0D"/>
    <w:rsid w:val="0094222B"/>
    <w:rsid w:val="009433C1"/>
    <w:rsid w:val="00947317"/>
    <w:rsid w:val="00961548"/>
    <w:rsid w:val="00963BE1"/>
    <w:rsid w:val="009737EE"/>
    <w:rsid w:val="00973A22"/>
    <w:rsid w:val="00973A69"/>
    <w:rsid w:val="009748DF"/>
    <w:rsid w:val="00981E34"/>
    <w:rsid w:val="00983E1E"/>
    <w:rsid w:val="009903B1"/>
    <w:rsid w:val="009916A1"/>
    <w:rsid w:val="00996286"/>
    <w:rsid w:val="0099766E"/>
    <w:rsid w:val="009A152C"/>
    <w:rsid w:val="009A177F"/>
    <w:rsid w:val="009A3C27"/>
    <w:rsid w:val="009A4CAB"/>
    <w:rsid w:val="009B05C2"/>
    <w:rsid w:val="009B32D3"/>
    <w:rsid w:val="009B5021"/>
    <w:rsid w:val="009B5436"/>
    <w:rsid w:val="009B69DE"/>
    <w:rsid w:val="009C0C54"/>
    <w:rsid w:val="009C3997"/>
    <w:rsid w:val="009C7341"/>
    <w:rsid w:val="009D3514"/>
    <w:rsid w:val="009E2B3C"/>
    <w:rsid w:val="009E67A7"/>
    <w:rsid w:val="009E6A62"/>
    <w:rsid w:val="009F0094"/>
    <w:rsid w:val="009F00F5"/>
    <w:rsid w:val="009F241F"/>
    <w:rsid w:val="009F313C"/>
    <w:rsid w:val="009F409A"/>
    <w:rsid w:val="009F5253"/>
    <w:rsid w:val="009F53DF"/>
    <w:rsid w:val="009F5AC1"/>
    <w:rsid w:val="00A0004E"/>
    <w:rsid w:val="00A00DBE"/>
    <w:rsid w:val="00A02C33"/>
    <w:rsid w:val="00A040A1"/>
    <w:rsid w:val="00A04CF6"/>
    <w:rsid w:val="00A05E9E"/>
    <w:rsid w:val="00A15097"/>
    <w:rsid w:val="00A204AE"/>
    <w:rsid w:val="00A2313D"/>
    <w:rsid w:val="00A30B92"/>
    <w:rsid w:val="00A3701B"/>
    <w:rsid w:val="00A41BB0"/>
    <w:rsid w:val="00A43A53"/>
    <w:rsid w:val="00A445FF"/>
    <w:rsid w:val="00A45693"/>
    <w:rsid w:val="00A50FBC"/>
    <w:rsid w:val="00A52103"/>
    <w:rsid w:val="00A53766"/>
    <w:rsid w:val="00A53F25"/>
    <w:rsid w:val="00A54063"/>
    <w:rsid w:val="00A55B0F"/>
    <w:rsid w:val="00A603D2"/>
    <w:rsid w:val="00A67684"/>
    <w:rsid w:val="00A73C92"/>
    <w:rsid w:val="00A76F13"/>
    <w:rsid w:val="00A80348"/>
    <w:rsid w:val="00A80F2C"/>
    <w:rsid w:val="00A820B0"/>
    <w:rsid w:val="00A87E05"/>
    <w:rsid w:val="00A90DF1"/>
    <w:rsid w:val="00A91153"/>
    <w:rsid w:val="00A919B8"/>
    <w:rsid w:val="00A930E6"/>
    <w:rsid w:val="00AA2353"/>
    <w:rsid w:val="00AA2D57"/>
    <w:rsid w:val="00AA3FA9"/>
    <w:rsid w:val="00AA7647"/>
    <w:rsid w:val="00AB38BE"/>
    <w:rsid w:val="00AB6BBC"/>
    <w:rsid w:val="00AB7629"/>
    <w:rsid w:val="00AC3239"/>
    <w:rsid w:val="00AE0784"/>
    <w:rsid w:val="00AE4A3F"/>
    <w:rsid w:val="00AF28B7"/>
    <w:rsid w:val="00AF70B8"/>
    <w:rsid w:val="00B00E6C"/>
    <w:rsid w:val="00B01C15"/>
    <w:rsid w:val="00B05D6D"/>
    <w:rsid w:val="00B06174"/>
    <w:rsid w:val="00B10EB2"/>
    <w:rsid w:val="00B124AA"/>
    <w:rsid w:val="00B15E06"/>
    <w:rsid w:val="00B21B2A"/>
    <w:rsid w:val="00B246A0"/>
    <w:rsid w:val="00B24A54"/>
    <w:rsid w:val="00B25FC2"/>
    <w:rsid w:val="00B35ABC"/>
    <w:rsid w:val="00B42119"/>
    <w:rsid w:val="00B502E4"/>
    <w:rsid w:val="00B52C23"/>
    <w:rsid w:val="00B53231"/>
    <w:rsid w:val="00B543DE"/>
    <w:rsid w:val="00B56ED7"/>
    <w:rsid w:val="00B6158E"/>
    <w:rsid w:val="00B623B7"/>
    <w:rsid w:val="00B624FF"/>
    <w:rsid w:val="00B64AE9"/>
    <w:rsid w:val="00B64F7E"/>
    <w:rsid w:val="00B71844"/>
    <w:rsid w:val="00B71FCE"/>
    <w:rsid w:val="00B7323E"/>
    <w:rsid w:val="00B7782B"/>
    <w:rsid w:val="00B77A4B"/>
    <w:rsid w:val="00B82961"/>
    <w:rsid w:val="00B92DF9"/>
    <w:rsid w:val="00B95AD1"/>
    <w:rsid w:val="00BA1247"/>
    <w:rsid w:val="00BA4252"/>
    <w:rsid w:val="00BA6776"/>
    <w:rsid w:val="00BB1DE2"/>
    <w:rsid w:val="00BB3155"/>
    <w:rsid w:val="00BB3ADA"/>
    <w:rsid w:val="00BB69D9"/>
    <w:rsid w:val="00BB72EC"/>
    <w:rsid w:val="00BC25ED"/>
    <w:rsid w:val="00BC4C17"/>
    <w:rsid w:val="00BC6212"/>
    <w:rsid w:val="00BD0B4A"/>
    <w:rsid w:val="00BD1C21"/>
    <w:rsid w:val="00BD45AC"/>
    <w:rsid w:val="00BE04A3"/>
    <w:rsid w:val="00BE2143"/>
    <w:rsid w:val="00BE47E1"/>
    <w:rsid w:val="00BE5CD6"/>
    <w:rsid w:val="00BE6307"/>
    <w:rsid w:val="00BE6736"/>
    <w:rsid w:val="00BF4FCB"/>
    <w:rsid w:val="00BF60AC"/>
    <w:rsid w:val="00BF72C6"/>
    <w:rsid w:val="00C005C7"/>
    <w:rsid w:val="00C01B4F"/>
    <w:rsid w:val="00C04886"/>
    <w:rsid w:val="00C10D92"/>
    <w:rsid w:val="00C11688"/>
    <w:rsid w:val="00C11D42"/>
    <w:rsid w:val="00C12324"/>
    <w:rsid w:val="00C130A3"/>
    <w:rsid w:val="00C1326C"/>
    <w:rsid w:val="00C1428E"/>
    <w:rsid w:val="00C1447C"/>
    <w:rsid w:val="00C23ADB"/>
    <w:rsid w:val="00C32D51"/>
    <w:rsid w:val="00C41192"/>
    <w:rsid w:val="00C429C4"/>
    <w:rsid w:val="00C46076"/>
    <w:rsid w:val="00C47AC7"/>
    <w:rsid w:val="00C51938"/>
    <w:rsid w:val="00C52677"/>
    <w:rsid w:val="00C53CE7"/>
    <w:rsid w:val="00C5401C"/>
    <w:rsid w:val="00C61AE9"/>
    <w:rsid w:val="00C62405"/>
    <w:rsid w:val="00C62521"/>
    <w:rsid w:val="00C670F9"/>
    <w:rsid w:val="00C7062B"/>
    <w:rsid w:val="00C720D3"/>
    <w:rsid w:val="00C723DD"/>
    <w:rsid w:val="00C72E1D"/>
    <w:rsid w:val="00C75368"/>
    <w:rsid w:val="00C8418D"/>
    <w:rsid w:val="00C86385"/>
    <w:rsid w:val="00C90291"/>
    <w:rsid w:val="00C939BF"/>
    <w:rsid w:val="00CA6650"/>
    <w:rsid w:val="00CB0292"/>
    <w:rsid w:val="00CB0C1A"/>
    <w:rsid w:val="00CB356B"/>
    <w:rsid w:val="00CB5B5C"/>
    <w:rsid w:val="00CB70CE"/>
    <w:rsid w:val="00CB7464"/>
    <w:rsid w:val="00CC0B27"/>
    <w:rsid w:val="00CC2266"/>
    <w:rsid w:val="00CC6588"/>
    <w:rsid w:val="00CD096B"/>
    <w:rsid w:val="00CD1976"/>
    <w:rsid w:val="00CE076F"/>
    <w:rsid w:val="00CE1887"/>
    <w:rsid w:val="00CE3188"/>
    <w:rsid w:val="00CE6EB1"/>
    <w:rsid w:val="00CF0502"/>
    <w:rsid w:val="00CF0976"/>
    <w:rsid w:val="00CF6540"/>
    <w:rsid w:val="00D032F6"/>
    <w:rsid w:val="00D06F31"/>
    <w:rsid w:val="00D10193"/>
    <w:rsid w:val="00D1052C"/>
    <w:rsid w:val="00D1142E"/>
    <w:rsid w:val="00D13D34"/>
    <w:rsid w:val="00D14F94"/>
    <w:rsid w:val="00D16596"/>
    <w:rsid w:val="00D23B53"/>
    <w:rsid w:val="00D265D8"/>
    <w:rsid w:val="00D30CFE"/>
    <w:rsid w:val="00D34FF6"/>
    <w:rsid w:val="00D358BF"/>
    <w:rsid w:val="00D41C76"/>
    <w:rsid w:val="00D502B9"/>
    <w:rsid w:val="00D5070C"/>
    <w:rsid w:val="00D54532"/>
    <w:rsid w:val="00D569A9"/>
    <w:rsid w:val="00D56BDC"/>
    <w:rsid w:val="00D638BA"/>
    <w:rsid w:val="00D640B7"/>
    <w:rsid w:val="00D65FC0"/>
    <w:rsid w:val="00D66B65"/>
    <w:rsid w:val="00D66BE9"/>
    <w:rsid w:val="00D72CFE"/>
    <w:rsid w:val="00D738AF"/>
    <w:rsid w:val="00D73BC8"/>
    <w:rsid w:val="00D76839"/>
    <w:rsid w:val="00D777BB"/>
    <w:rsid w:val="00D85B5C"/>
    <w:rsid w:val="00D87F7F"/>
    <w:rsid w:val="00D90EAF"/>
    <w:rsid w:val="00D92C59"/>
    <w:rsid w:val="00D95B2A"/>
    <w:rsid w:val="00DA036A"/>
    <w:rsid w:val="00DA3BA5"/>
    <w:rsid w:val="00DA4AB4"/>
    <w:rsid w:val="00DA4D0D"/>
    <w:rsid w:val="00DA7ACF"/>
    <w:rsid w:val="00DB0543"/>
    <w:rsid w:val="00DB10FB"/>
    <w:rsid w:val="00DB2BC6"/>
    <w:rsid w:val="00DC1459"/>
    <w:rsid w:val="00DC3F3D"/>
    <w:rsid w:val="00DC5EE5"/>
    <w:rsid w:val="00DC7768"/>
    <w:rsid w:val="00DD3632"/>
    <w:rsid w:val="00DE08BD"/>
    <w:rsid w:val="00DE2805"/>
    <w:rsid w:val="00DE2975"/>
    <w:rsid w:val="00DE6CF1"/>
    <w:rsid w:val="00DE7BFD"/>
    <w:rsid w:val="00DF01FE"/>
    <w:rsid w:val="00DF0C1D"/>
    <w:rsid w:val="00DF2492"/>
    <w:rsid w:val="00DF35CE"/>
    <w:rsid w:val="00DF6600"/>
    <w:rsid w:val="00E00A26"/>
    <w:rsid w:val="00E14B94"/>
    <w:rsid w:val="00E14D84"/>
    <w:rsid w:val="00E1567E"/>
    <w:rsid w:val="00E1593B"/>
    <w:rsid w:val="00E206E2"/>
    <w:rsid w:val="00E23F3B"/>
    <w:rsid w:val="00E317B6"/>
    <w:rsid w:val="00E35614"/>
    <w:rsid w:val="00E41CC5"/>
    <w:rsid w:val="00E4424B"/>
    <w:rsid w:val="00E4517D"/>
    <w:rsid w:val="00E46526"/>
    <w:rsid w:val="00E46757"/>
    <w:rsid w:val="00E4691B"/>
    <w:rsid w:val="00E46D10"/>
    <w:rsid w:val="00E522D3"/>
    <w:rsid w:val="00E610CD"/>
    <w:rsid w:val="00E62DD1"/>
    <w:rsid w:val="00E63FAC"/>
    <w:rsid w:val="00E7182E"/>
    <w:rsid w:val="00E748C0"/>
    <w:rsid w:val="00E76D67"/>
    <w:rsid w:val="00E77397"/>
    <w:rsid w:val="00E806F8"/>
    <w:rsid w:val="00E8141E"/>
    <w:rsid w:val="00E820AA"/>
    <w:rsid w:val="00E82F0C"/>
    <w:rsid w:val="00E83CAA"/>
    <w:rsid w:val="00E856A3"/>
    <w:rsid w:val="00E8582E"/>
    <w:rsid w:val="00E87881"/>
    <w:rsid w:val="00E91CB5"/>
    <w:rsid w:val="00E92E49"/>
    <w:rsid w:val="00E936BA"/>
    <w:rsid w:val="00E96206"/>
    <w:rsid w:val="00E971EF"/>
    <w:rsid w:val="00EA2398"/>
    <w:rsid w:val="00EA2FBB"/>
    <w:rsid w:val="00EA2FBC"/>
    <w:rsid w:val="00EB4AA6"/>
    <w:rsid w:val="00EB5F3C"/>
    <w:rsid w:val="00EC550F"/>
    <w:rsid w:val="00EC7AA6"/>
    <w:rsid w:val="00ED006C"/>
    <w:rsid w:val="00ED0395"/>
    <w:rsid w:val="00ED35C9"/>
    <w:rsid w:val="00ED6642"/>
    <w:rsid w:val="00ED71B8"/>
    <w:rsid w:val="00EE3A11"/>
    <w:rsid w:val="00EE4CC3"/>
    <w:rsid w:val="00EF17C2"/>
    <w:rsid w:val="00F03659"/>
    <w:rsid w:val="00F05885"/>
    <w:rsid w:val="00F11C6F"/>
    <w:rsid w:val="00F120B2"/>
    <w:rsid w:val="00F1284B"/>
    <w:rsid w:val="00F15172"/>
    <w:rsid w:val="00F15DA0"/>
    <w:rsid w:val="00F216CB"/>
    <w:rsid w:val="00F23E89"/>
    <w:rsid w:val="00F24684"/>
    <w:rsid w:val="00F27150"/>
    <w:rsid w:val="00F35AD8"/>
    <w:rsid w:val="00F40ACC"/>
    <w:rsid w:val="00F414B4"/>
    <w:rsid w:val="00F47122"/>
    <w:rsid w:val="00F514DE"/>
    <w:rsid w:val="00F5238F"/>
    <w:rsid w:val="00F5555A"/>
    <w:rsid w:val="00F56EC2"/>
    <w:rsid w:val="00F60571"/>
    <w:rsid w:val="00F62C08"/>
    <w:rsid w:val="00F64E0C"/>
    <w:rsid w:val="00F70BAB"/>
    <w:rsid w:val="00F70FC4"/>
    <w:rsid w:val="00F72880"/>
    <w:rsid w:val="00F7582C"/>
    <w:rsid w:val="00F87A12"/>
    <w:rsid w:val="00F91799"/>
    <w:rsid w:val="00F934FF"/>
    <w:rsid w:val="00F95F7D"/>
    <w:rsid w:val="00F9630F"/>
    <w:rsid w:val="00F97849"/>
    <w:rsid w:val="00FA0869"/>
    <w:rsid w:val="00FA0ACE"/>
    <w:rsid w:val="00FA2D2A"/>
    <w:rsid w:val="00FA43D6"/>
    <w:rsid w:val="00FA4D34"/>
    <w:rsid w:val="00FB04F2"/>
    <w:rsid w:val="00FB12C1"/>
    <w:rsid w:val="00FB2AA6"/>
    <w:rsid w:val="00FB4174"/>
    <w:rsid w:val="00FB4649"/>
    <w:rsid w:val="00FB4FAE"/>
    <w:rsid w:val="00FB5A7E"/>
    <w:rsid w:val="00FB7686"/>
    <w:rsid w:val="00FC7685"/>
    <w:rsid w:val="00FD2CA8"/>
    <w:rsid w:val="00FD32E3"/>
    <w:rsid w:val="00FD59F1"/>
    <w:rsid w:val="00FD64CB"/>
    <w:rsid w:val="00FE5A65"/>
    <w:rsid w:val="00FE6BA5"/>
    <w:rsid w:val="00FF17BF"/>
    <w:rsid w:val="00FF2F12"/>
    <w:rsid w:val="00FF3B8A"/>
    <w:rsid w:val="00FF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941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0"/>
    <w:lsdException w:name="toc 8" w:uiPriority="0"/>
    <w:lsdException w:name="toc 9" w:uiPriority="0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B5E85"/>
    <w:pPr>
      <w:keepNext/>
      <w:keepLines/>
      <w:pageBreakBefore/>
      <w:numPr>
        <w:numId w:val="2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0B5E85"/>
    <w:pPr>
      <w:keepNext/>
      <w:keepLines/>
      <w:numPr>
        <w:ilvl w:val="1"/>
        <w:numId w:val="2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0B5E85"/>
    <w:pPr>
      <w:keepNext/>
      <w:keepLines/>
      <w:numPr>
        <w:ilvl w:val="2"/>
        <w:numId w:val="2"/>
      </w:numPr>
      <w:tabs>
        <w:tab w:val="clear" w:pos="720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 w:eastAsia="en-US"/>
    </w:rPr>
  </w:style>
  <w:style w:type="paragraph" w:styleId="Heading4">
    <w:name w:val="heading 4"/>
    <w:basedOn w:val="Normal"/>
    <w:next w:val="Normal"/>
    <w:link w:val="Heading4Char"/>
    <w:qFormat/>
    <w:rsid w:val="000B5E85"/>
    <w:pPr>
      <w:keepNext/>
      <w:numPr>
        <w:ilvl w:val="3"/>
        <w:numId w:val="2"/>
      </w:numPr>
      <w:tabs>
        <w:tab w:val="clear" w:pos="864"/>
      </w:tabs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0B5E85"/>
    <w:pPr>
      <w:numPr>
        <w:ilvl w:val="4"/>
        <w:numId w:val="2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qFormat/>
    <w:rsid w:val="000B5E85"/>
    <w:pPr>
      <w:numPr>
        <w:ilvl w:val="5"/>
        <w:numId w:val="2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0B5E85"/>
    <w:pPr>
      <w:numPr>
        <w:ilvl w:val="6"/>
        <w:numId w:val="2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0B5E85"/>
    <w:pPr>
      <w:numPr>
        <w:ilvl w:val="7"/>
        <w:numId w:val="2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qFormat/>
    <w:rsid w:val="000B5E85"/>
    <w:pPr>
      <w:numPr>
        <w:ilvl w:val="8"/>
        <w:numId w:val="2"/>
      </w:numPr>
      <w:spacing w:before="240" w:after="60" w:line="288" w:lineRule="auto"/>
      <w:outlineLvl w:val="8"/>
    </w:pPr>
    <w:rPr>
      <w:rFonts w:ascii="Arial" w:eastAsia="MS Mincho" w:hAnsi="Arial" w:cs="Arial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5E85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0B5E85"/>
    <w:rPr>
      <w:rFonts w:ascii="Arial" w:eastAsia="MS Mincho" w:hAnsi="Arial" w:cs="Arial"/>
      <w:b/>
      <w:bCs/>
      <w:iCs/>
      <w:color w:val="325F91"/>
      <w:sz w:val="24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B5E85"/>
    <w:rPr>
      <w:rFonts w:ascii="Arial" w:eastAsia="MS Mincho" w:hAnsi="Arial" w:cs="Arial"/>
      <w:b/>
      <w:bCs/>
      <w:color w:val="325F91"/>
      <w:sz w:val="18"/>
      <w:szCs w:val="18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0B5E85"/>
    <w:rPr>
      <w:rFonts w:ascii="Arial" w:eastAsia="MS Mincho" w:hAnsi="Arial" w:cs="Arial"/>
      <w:bCs/>
      <w:i/>
      <w:color w:val="325F91"/>
      <w:sz w:val="18"/>
      <w:szCs w:val="18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0B5E85"/>
    <w:rPr>
      <w:rFonts w:ascii="Arial" w:eastAsia="MS Mincho" w:hAnsi="Arial" w:cs="Times New Roman"/>
      <w:b/>
      <w:bCs/>
      <w:i/>
      <w:iCs/>
      <w:sz w:val="26"/>
      <w:szCs w:val="26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0B5E85"/>
    <w:rPr>
      <w:rFonts w:ascii="Times New Roman" w:eastAsia="MS Mincho" w:hAnsi="Times New Roman" w:cs="Times New Roman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0B5E85"/>
    <w:rPr>
      <w:rFonts w:ascii="Times New Roman" w:eastAsia="MS Mincho" w:hAnsi="Times New Roman" w:cs="Times New Roman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0B5E85"/>
    <w:rPr>
      <w:rFonts w:ascii="Times New Roman" w:eastAsia="MS Mincho" w:hAnsi="Times New Roman" w:cs="Times New Roman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0B5E85"/>
    <w:rPr>
      <w:rFonts w:ascii="Arial" w:eastAsia="MS Mincho" w:hAnsi="Arial" w:cs="Arial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50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0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50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502E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2E4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502E4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87A12"/>
  </w:style>
  <w:style w:type="paragraph" w:styleId="Header">
    <w:name w:val="header"/>
    <w:basedOn w:val="Normal"/>
    <w:link w:val="HeaderChar"/>
    <w:unhideWhenUsed/>
    <w:rsid w:val="00E91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91CB5"/>
  </w:style>
  <w:style w:type="paragraph" w:styleId="Footer">
    <w:name w:val="footer"/>
    <w:basedOn w:val="Normal"/>
    <w:link w:val="FooterChar"/>
    <w:uiPriority w:val="99"/>
    <w:unhideWhenUsed/>
    <w:rsid w:val="00E91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5"/>
  </w:style>
  <w:style w:type="paragraph" w:customStyle="1" w:styleId="EndNoteBibliographyTitle">
    <w:name w:val="EndNote Bibliography Title"/>
    <w:basedOn w:val="Normal"/>
    <w:link w:val="EndNoteBibliographyTitleChar"/>
    <w:rsid w:val="005D44F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44F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D44F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44F7"/>
    <w:rPr>
      <w:rFonts w:ascii="Arial" w:hAnsi="Arial" w:cs="Arial"/>
      <w:noProof/>
    </w:rPr>
  </w:style>
  <w:style w:type="paragraph" w:customStyle="1" w:styleId="Default">
    <w:name w:val="Default"/>
    <w:rsid w:val="006D390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00D2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257533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5E85"/>
    <w:rPr>
      <w:rFonts w:ascii="Arial" w:eastAsia="Times New Roman" w:hAnsi="Arial" w:cs="Times New Roman"/>
      <w:sz w:val="16"/>
      <w:szCs w:val="16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0B5E85"/>
    <w:pPr>
      <w:overflowPunct w:val="0"/>
      <w:autoSpaceDE w:val="0"/>
      <w:autoSpaceDN w:val="0"/>
      <w:adjustRightInd w:val="0"/>
      <w:spacing w:after="0" w:line="240" w:lineRule="auto"/>
      <w:ind w:left="-720"/>
      <w:textAlignment w:val="baseline"/>
    </w:pPr>
    <w:rPr>
      <w:rFonts w:ascii="Arial" w:eastAsia="Times New Roman" w:hAnsi="Arial" w:cs="Times New Roman"/>
      <w:sz w:val="16"/>
      <w:szCs w:val="16"/>
      <w:lang w:eastAsia="nl-NL"/>
    </w:rPr>
  </w:style>
  <w:style w:type="paragraph" w:customStyle="1" w:styleId="LijstBullets">
    <w:name w:val="Lijst Bullets"/>
    <w:basedOn w:val="Normal"/>
    <w:rsid w:val="000B5E85"/>
    <w:pPr>
      <w:numPr>
        <w:numId w:val="4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customStyle="1" w:styleId="LijstNummers">
    <w:name w:val="Lijst Nummers"/>
    <w:basedOn w:val="Normal"/>
    <w:rsid w:val="000B5E85"/>
    <w:pPr>
      <w:numPr>
        <w:numId w:val="3"/>
      </w:numPr>
      <w:tabs>
        <w:tab w:val="clear" w:pos="1996"/>
      </w:tabs>
      <w:spacing w:after="0" w:line="288" w:lineRule="auto"/>
      <w:ind w:left="340" w:hanging="340"/>
    </w:pPr>
    <w:rPr>
      <w:rFonts w:ascii="Arial" w:eastAsia="MS Mincho" w:hAnsi="Arial" w:cs="Times New Roman"/>
      <w:sz w:val="18"/>
      <w:szCs w:val="20"/>
      <w:lang w:val="en-GB" w:eastAsia="en-US"/>
    </w:rPr>
  </w:style>
  <w:style w:type="paragraph" w:styleId="Caption">
    <w:name w:val="caption"/>
    <w:aliases w:val="Tabel/Figuur"/>
    <w:basedOn w:val="Normal"/>
    <w:next w:val="Normal"/>
    <w:qFormat/>
    <w:rsid w:val="000B5E85"/>
    <w:pPr>
      <w:keepNext/>
      <w:keepLines/>
      <w:spacing w:before="120" w:after="120" w:line="288" w:lineRule="auto"/>
    </w:pPr>
    <w:rPr>
      <w:rFonts w:ascii="Arial" w:eastAsia="MS Mincho" w:hAnsi="Arial" w:cs="Times New Roman"/>
      <w:b/>
      <w:bCs/>
      <w:sz w:val="16"/>
      <w:szCs w:val="16"/>
      <w:lang w:val="en-GB" w:eastAsia="en-US"/>
    </w:rPr>
  </w:style>
  <w:style w:type="paragraph" w:customStyle="1" w:styleId="HeadingBijlage">
    <w:name w:val="Heading Bijlage"/>
    <w:basedOn w:val="HeadingRefs"/>
    <w:next w:val="Normal"/>
    <w:rsid w:val="000B5E85"/>
    <w:pPr>
      <w:numPr>
        <w:numId w:val="5"/>
      </w:numPr>
      <w:tabs>
        <w:tab w:val="left" w:pos="1080"/>
      </w:tabs>
    </w:pPr>
  </w:style>
  <w:style w:type="paragraph" w:customStyle="1" w:styleId="HeadingRefs">
    <w:name w:val="Heading Refs"/>
    <w:basedOn w:val="HeadingVoorwerk"/>
    <w:next w:val="Referenties"/>
    <w:semiHidden/>
    <w:rsid w:val="000B5E85"/>
    <w:pPr>
      <w:pageBreakBefore/>
      <w:ind w:left="-720"/>
    </w:pPr>
    <w:rPr>
      <w:sz w:val="24"/>
    </w:rPr>
  </w:style>
  <w:style w:type="paragraph" w:customStyle="1" w:styleId="HeadingVoorwerk">
    <w:name w:val="Heading Voorwerk"/>
    <w:basedOn w:val="Titel1"/>
    <w:next w:val="Normal"/>
    <w:semiHidden/>
    <w:rsid w:val="000B5E85"/>
    <w:pPr>
      <w:spacing w:after="240"/>
      <w:ind w:left="0"/>
    </w:pPr>
    <w:rPr>
      <w:szCs w:val="24"/>
    </w:rPr>
  </w:style>
  <w:style w:type="paragraph" w:customStyle="1" w:styleId="Titel1">
    <w:name w:val="Titel1"/>
    <w:basedOn w:val="Normal"/>
    <w:semiHidden/>
    <w:rsid w:val="000B5E85"/>
    <w:pPr>
      <w:spacing w:after="0" w:line="240" w:lineRule="auto"/>
      <w:ind w:left="1701"/>
    </w:pPr>
    <w:rPr>
      <w:rFonts w:ascii="Arial" w:eastAsia="Times New Roman" w:hAnsi="Arial" w:cs="Times New Roman"/>
      <w:b/>
      <w:color w:val="325F91"/>
      <w:sz w:val="32"/>
      <w:szCs w:val="28"/>
      <w:lang w:val="en-GB" w:eastAsia="nl-NL"/>
    </w:rPr>
  </w:style>
  <w:style w:type="paragraph" w:customStyle="1" w:styleId="Referenties">
    <w:name w:val="Referenties"/>
    <w:basedOn w:val="Normal"/>
    <w:rsid w:val="000B5E85"/>
    <w:pPr>
      <w:spacing w:after="120" w:line="240" w:lineRule="auto"/>
      <w:ind w:left="-323" w:hanging="397"/>
    </w:pPr>
    <w:rPr>
      <w:rFonts w:ascii="Arial" w:eastAsia="MS Mincho" w:hAnsi="Arial" w:cs="Times New Roman"/>
      <w:sz w:val="16"/>
      <w:szCs w:val="20"/>
      <w:lang w:val="en-GB" w:eastAsia="en-US"/>
    </w:rPr>
  </w:style>
  <w:style w:type="paragraph" w:styleId="Revision">
    <w:name w:val="Revision"/>
    <w:hidden/>
    <w:uiPriority w:val="99"/>
    <w:semiHidden/>
    <w:rsid w:val="00CE076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64FC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before="240" w:after="120" w:line="312" w:lineRule="auto"/>
      <w:ind w:left="360" w:hanging="360"/>
    </w:pPr>
    <w:rPr>
      <w:rFonts w:ascii="Arial" w:eastAsia="MS Mincho" w:hAnsi="Arial" w:cs="Times New Roman"/>
      <w:b/>
      <w:noProof/>
      <w:color w:val="325F91"/>
      <w:position w:val="-4"/>
      <w:sz w:val="20"/>
      <w:szCs w:val="20"/>
      <w:lang w:val="en-GB"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after="0" w:line="312" w:lineRule="auto"/>
      <w:ind w:left="811" w:hanging="454"/>
    </w:pPr>
    <w:rPr>
      <w:rFonts w:ascii="Arial" w:eastAsia="MS Mincho" w:hAnsi="Arial" w:cs="Times New Roman"/>
      <w:b/>
      <w:noProof/>
      <w:sz w:val="18"/>
      <w:szCs w:val="20"/>
      <w:lang w:val="en-GB" w:eastAsia="en-US"/>
    </w:rPr>
  </w:style>
  <w:style w:type="paragraph" w:styleId="TOC3">
    <w:name w:val="toc 3"/>
    <w:basedOn w:val="TOC2"/>
    <w:next w:val="Normal"/>
    <w:autoRedefine/>
    <w:uiPriority w:val="39"/>
    <w:semiHidden/>
    <w:unhideWhenUsed/>
    <w:rsid w:val="00091E60"/>
    <w:pPr>
      <w:ind w:left="1361" w:hanging="567"/>
    </w:pPr>
    <w:rPr>
      <w:b w:val="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after="0" w:line="312" w:lineRule="auto"/>
      <w:ind w:left="2041" w:hanging="680"/>
    </w:pPr>
    <w:rPr>
      <w:rFonts w:ascii="Arial" w:eastAsia="MS Mincho" w:hAnsi="Arial" w:cs="Times New Roman"/>
      <w:i/>
      <w:noProof/>
      <w:sz w:val="18"/>
      <w:szCs w:val="20"/>
      <w:lang w:val="en-GB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before="240" w:after="120" w:line="312" w:lineRule="auto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after="0" w:line="288" w:lineRule="auto"/>
      <w:ind w:left="1276" w:hanging="1276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7">
    <w:name w:val="toc 7"/>
    <w:basedOn w:val="Normal"/>
    <w:next w:val="Normal"/>
    <w:autoRedefine/>
    <w:semiHidden/>
    <w:unhideWhenUsed/>
    <w:rsid w:val="00091E60"/>
    <w:pPr>
      <w:spacing w:after="0" w:line="288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8">
    <w:name w:val="toc 8"/>
    <w:basedOn w:val="Normal"/>
    <w:next w:val="Normal"/>
    <w:autoRedefine/>
    <w:semiHidden/>
    <w:unhideWhenUsed/>
    <w:rsid w:val="00091E60"/>
    <w:pPr>
      <w:spacing w:after="0" w:line="288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9">
    <w:name w:val="toc 9"/>
    <w:basedOn w:val="Normal"/>
    <w:next w:val="Normal"/>
    <w:autoRedefine/>
    <w:semiHidden/>
    <w:unhideWhenUsed/>
    <w:rsid w:val="00091E60"/>
    <w:pPr>
      <w:spacing w:after="0" w:line="288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Ondertitel1">
    <w:name w:val="Ondertitel1"/>
    <w:basedOn w:val="Normal"/>
    <w:semiHidden/>
    <w:rsid w:val="00091E60"/>
    <w:pPr>
      <w:spacing w:after="0" w:line="288" w:lineRule="auto"/>
      <w:ind w:left="1701"/>
    </w:pPr>
    <w:rPr>
      <w:rFonts w:ascii="Arial" w:eastAsia="Times New Roman" w:hAnsi="Arial" w:cs="Times New Roman"/>
      <w:b/>
      <w:color w:val="999999"/>
      <w:sz w:val="24"/>
      <w:szCs w:val="24"/>
      <w:lang w:val="en-GB" w:eastAsia="nl-NL"/>
    </w:rPr>
  </w:style>
  <w:style w:type="paragraph" w:customStyle="1" w:styleId="BlauwVetInspr">
    <w:name w:val="BlauwVetInspr"/>
    <w:basedOn w:val="Normal"/>
    <w:semiHidden/>
    <w:rsid w:val="00091E60"/>
    <w:pPr>
      <w:spacing w:after="0" w:line="288" w:lineRule="auto"/>
      <w:ind w:left="1701"/>
    </w:pPr>
    <w:rPr>
      <w:rFonts w:ascii="Arial" w:eastAsia="Times New Roman" w:hAnsi="Arial" w:cs="Times New Roman"/>
      <w:b/>
      <w:color w:val="325F91"/>
      <w:sz w:val="18"/>
      <w:szCs w:val="18"/>
      <w:lang w:val="en-GB" w:eastAsia="nl-NL"/>
    </w:rPr>
  </w:style>
  <w:style w:type="paragraph" w:customStyle="1" w:styleId="HeadingOngenummerd">
    <w:name w:val="Heading Ongenummerd"/>
    <w:basedOn w:val="Normal"/>
    <w:next w:val="Normal"/>
    <w:rsid w:val="00091E60"/>
    <w:pPr>
      <w:keepNext/>
      <w:keepLines/>
      <w:spacing w:before="240" w:after="0" w:line="288" w:lineRule="auto"/>
    </w:pPr>
    <w:rPr>
      <w:rFonts w:ascii="Arial" w:eastAsia="MS Mincho" w:hAnsi="Arial" w:cs="Times New Roman"/>
      <w:i/>
      <w:color w:val="325F91"/>
      <w:sz w:val="18"/>
      <w:szCs w:val="20"/>
      <w:lang w:val="en-GB" w:eastAsia="en-US"/>
    </w:rPr>
  </w:style>
  <w:style w:type="paragraph" w:customStyle="1" w:styleId="Tabel">
    <w:name w:val="Tabel"/>
    <w:basedOn w:val="Normal"/>
    <w:rsid w:val="00091E60"/>
    <w:pPr>
      <w:spacing w:after="0" w:line="240" w:lineRule="auto"/>
    </w:pPr>
    <w:rPr>
      <w:rFonts w:ascii="Arial" w:eastAsia="MS Mincho" w:hAnsi="Arial" w:cs="Times New Roman"/>
      <w:sz w:val="16"/>
      <w:szCs w:val="16"/>
      <w:lang w:val="en-GB" w:eastAsia="en-US"/>
    </w:rPr>
  </w:style>
  <w:style w:type="paragraph" w:customStyle="1" w:styleId="NormalInspring">
    <w:name w:val="NormalInspring"/>
    <w:basedOn w:val="Normal"/>
    <w:rsid w:val="00091E60"/>
    <w:pPr>
      <w:spacing w:after="0" w:line="288" w:lineRule="auto"/>
      <w:ind w:left="180"/>
    </w:pPr>
    <w:rPr>
      <w:rFonts w:ascii="Arial" w:eastAsia="Times New Roman" w:hAnsi="Arial" w:cs="Times New Roman"/>
      <w:sz w:val="18"/>
      <w:szCs w:val="24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091E6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91E60"/>
    <w:rPr>
      <w:color w:val="808080"/>
    </w:rPr>
  </w:style>
  <w:style w:type="character" w:customStyle="1" w:styleId="apple-converted-space">
    <w:name w:val="apple-converted-space"/>
    <w:basedOn w:val="DefaultParagraphFont"/>
    <w:rsid w:val="00091E60"/>
  </w:style>
  <w:style w:type="table" w:customStyle="1" w:styleId="PallasTabel">
    <w:name w:val="Pallas Tabel"/>
    <w:basedOn w:val="TableNormal"/>
    <w:semiHidden/>
    <w:rsid w:val="00091E60"/>
    <w:pPr>
      <w:spacing w:after="0" w:line="240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0"/>
    <w:lsdException w:name="toc 8" w:uiPriority="0"/>
    <w:lsdException w:name="toc 9" w:uiPriority="0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B5E85"/>
    <w:pPr>
      <w:keepNext/>
      <w:keepLines/>
      <w:pageBreakBefore/>
      <w:numPr>
        <w:numId w:val="2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0B5E85"/>
    <w:pPr>
      <w:keepNext/>
      <w:keepLines/>
      <w:numPr>
        <w:ilvl w:val="1"/>
        <w:numId w:val="2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0B5E85"/>
    <w:pPr>
      <w:keepNext/>
      <w:keepLines/>
      <w:numPr>
        <w:ilvl w:val="2"/>
        <w:numId w:val="2"/>
      </w:numPr>
      <w:tabs>
        <w:tab w:val="clear" w:pos="720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 w:eastAsia="en-US"/>
    </w:rPr>
  </w:style>
  <w:style w:type="paragraph" w:styleId="Heading4">
    <w:name w:val="heading 4"/>
    <w:basedOn w:val="Normal"/>
    <w:next w:val="Normal"/>
    <w:link w:val="Heading4Char"/>
    <w:qFormat/>
    <w:rsid w:val="000B5E85"/>
    <w:pPr>
      <w:keepNext/>
      <w:numPr>
        <w:ilvl w:val="3"/>
        <w:numId w:val="2"/>
      </w:numPr>
      <w:tabs>
        <w:tab w:val="clear" w:pos="864"/>
      </w:tabs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 w:eastAsia="en-US"/>
    </w:rPr>
  </w:style>
  <w:style w:type="paragraph" w:styleId="Heading5">
    <w:name w:val="heading 5"/>
    <w:basedOn w:val="Normal"/>
    <w:next w:val="Normal"/>
    <w:link w:val="Heading5Char"/>
    <w:qFormat/>
    <w:rsid w:val="000B5E85"/>
    <w:pPr>
      <w:numPr>
        <w:ilvl w:val="4"/>
        <w:numId w:val="2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qFormat/>
    <w:rsid w:val="000B5E85"/>
    <w:pPr>
      <w:numPr>
        <w:ilvl w:val="5"/>
        <w:numId w:val="2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0B5E85"/>
    <w:pPr>
      <w:numPr>
        <w:ilvl w:val="6"/>
        <w:numId w:val="2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0B5E85"/>
    <w:pPr>
      <w:numPr>
        <w:ilvl w:val="7"/>
        <w:numId w:val="2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qFormat/>
    <w:rsid w:val="000B5E85"/>
    <w:pPr>
      <w:numPr>
        <w:ilvl w:val="8"/>
        <w:numId w:val="2"/>
      </w:numPr>
      <w:spacing w:before="240" w:after="60" w:line="288" w:lineRule="auto"/>
      <w:outlineLvl w:val="8"/>
    </w:pPr>
    <w:rPr>
      <w:rFonts w:ascii="Arial" w:eastAsia="MS Mincho" w:hAnsi="Arial" w:cs="Arial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5E85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0B5E85"/>
    <w:rPr>
      <w:rFonts w:ascii="Arial" w:eastAsia="MS Mincho" w:hAnsi="Arial" w:cs="Arial"/>
      <w:b/>
      <w:bCs/>
      <w:iCs/>
      <w:color w:val="325F91"/>
      <w:sz w:val="24"/>
      <w:szCs w:val="24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B5E85"/>
    <w:rPr>
      <w:rFonts w:ascii="Arial" w:eastAsia="MS Mincho" w:hAnsi="Arial" w:cs="Arial"/>
      <w:b/>
      <w:bCs/>
      <w:color w:val="325F91"/>
      <w:sz w:val="18"/>
      <w:szCs w:val="18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0B5E85"/>
    <w:rPr>
      <w:rFonts w:ascii="Arial" w:eastAsia="MS Mincho" w:hAnsi="Arial" w:cs="Arial"/>
      <w:bCs/>
      <w:i/>
      <w:color w:val="325F91"/>
      <w:sz w:val="18"/>
      <w:szCs w:val="18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0B5E85"/>
    <w:rPr>
      <w:rFonts w:ascii="Arial" w:eastAsia="MS Mincho" w:hAnsi="Arial" w:cs="Times New Roman"/>
      <w:b/>
      <w:bCs/>
      <w:i/>
      <w:iCs/>
      <w:sz w:val="26"/>
      <w:szCs w:val="26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0B5E85"/>
    <w:rPr>
      <w:rFonts w:ascii="Times New Roman" w:eastAsia="MS Mincho" w:hAnsi="Times New Roman" w:cs="Times New Roman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0B5E85"/>
    <w:rPr>
      <w:rFonts w:ascii="Times New Roman" w:eastAsia="MS Mincho" w:hAnsi="Times New Roman" w:cs="Times New Roman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0B5E85"/>
    <w:rPr>
      <w:rFonts w:ascii="Times New Roman" w:eastAsia="MS Mincho" w:hAnsi="Times New Roman" w:cs="Times New Roman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0B5E85"/>
    <w:rPr>
      <w:rFonts w:ascii="Arial" w:eastAsia="MS Mincho" w:hAnsi="Arial" w:cs="Arial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50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502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502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502E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2E4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B502E4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87A12"/>
  </w:style>
  <w:style w:type="paragraph" w:styleId="Header">
    <w:name w:val="header"/>
    <w:basedOn w:val="Normal"/>
    <w:link w:val="HeaderChar"/>
    <w:unhideWhenUsed/>
    <w:rsid w:val="00E91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91CB5"/>
  </w:style>
  <w:style w:type="paragraph" w:styleId="Footer">
    <w:name w:val="footer"/>
    <w:basedOn w:val="Normal"/>
    <w:link w:val="FooterChar"/>
    <w:uiPriority w:val="99"/>
    <w:unhideWhenUsed/>
    <w:rsid w:val="00E91C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5"/>
  </w:style>
  <w:style w:type="paragraph" w:customStyle="1" w:styleId="EndNoteBibliographyTitle">
    <w:name w:val="EndNote Bibliography Title"/>
    <w:basedOn w:val="Normal"/>
    <w:link w:val="EndNoteBibliographyTitleChar"/>
    <w:rsid w:val="005D44F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44F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D44F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44F7"/>
    <w:rPr>
      <w:rFonts w:ascii="Arial" w:hAnsi="Arial" w:cs="Arial"/>
      <w:noProof/>
    </w:rPr>
  </w:style>
  <w:style w:type="paragraph" w:customStyle="1" w:styleId="Default">
    <w:name w:val="Default"/>
    <w:rsid w:val="006D390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00D2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257533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5E85"/>
    <w:rPr>
      <w:rFonts w:ascii="Arial" w:eastAsia="Times New Roman" w:hAnsi="Arial" w:cs="Times New Roman"/>
      <w:sz w:val="16"/>
      <w:szCs w:val="16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rsid w:val="000B5E85"/>
    <w:pPr>
      <w:overflowPunct w:val="0"/>
      <w:autoSpaceDE w:val="0"/>
      <w:autoSpaceDN w:val="0"/>
      <w:adjustRightInd w:val="0"/>
      <w:spacing w:after="0" w:line="240" w:lineRule="auto"/>
      <w:ind w:left="-720"/>
      <w:textAlignment w:val="baseline"/>
    </w:pPr>
    <w:rPr>
      <w:rFonts w:ascii="Arial" w:eastAsia="Times New Roman" w:hAnsi="Arial" w:cs="Times New Roman"/>
      <w:sz w:val="16"/>
      <w:szCs w:val="16"/>
      <w:lang w:eastAsia="nl-NL"/>
    </w:rPr>
  </w:style>
  <w:style w:type="paragraph" w:customStyle="1" w:styleId="LijstBullets">
    <w:name w:val="Lijst Bullets"/>
    <w:basedOn w:val="Normal"/>
    <w:rsid w:val="000B5E85"/>
    <w:pPr>
      <w:numPr>
        <w:numId w:val="4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customStyle="1" w:styleId="LijstNummers">
    <w:name w:val="Lijst Nummers"/>
    <w:basedOn w:val="Normal"/>
    <w:rsid w:val="000B5E85"/>
    <w:pPr>
      <w:numPr>
        <w:numId w:val="3"/>
      </w:numPr>
      <w:tabs>
        <w:tab w:val="clear" w:pos="1996"/>
      </w:tabs>
      <w:spacing w:after="0" w:line="288" w:lineRule="auto"/>
      <w:ind w:left="340" w:hanging="340"/>
    </w:pPr>
    <w:rPr>
      <w:rFonts w:ascii="Arial" w:eastAsia="MS Mincho" w:hAnsi="Arial" w:cs="Times New Roman"/>
      <w:sz w:val="18"/>
      <w:szCs w:val="20"/>
      <w:lang w:val="en-GB" w:eastAsia="en-US"/>
    </w:rPr>
  </w:style>
  <w:style w:type="paragraph" w:styleId="Caption">
    <w:name w:val="caption"/>
    <w:aliases w:val="Tabel/Figuur"/>
    <w:basedOn w:val="Normal"/>
    <w:next w:val="Normal"/>
    <w:qFormat/>
    <w:rsid w:val="000B5E85"/>
    <w:pPr>
      <w:keepNext/>
      <w:keepLines/>
      <w:spacing w:before="120" w:after="120" w:line="288" w:lineRule="auto"/>
    </w:pPr>
    <w:rPr>
      <w:rFonts w:ascii="Arial" w:eastAsia="MS Mincho" w:hAnsi="Arial" w:cs="Times New Roman"/>
      <w:b/>
      <w:bCs/>
      <w:sz w:val="16"/>
      <w:szCs w:val="16"/>
      <w:lang w:val="en-GB" w:eastAsia="en-US"/>
    </w:rPr>
  </w:style>
  <w:style w:type="paragraph" w:customStyle="1" w:styleId="HeadingBijlage">
    <w:name w:val="Heading Bijlage"/>
    <w:basedOn w:val="HeadingRefs"/>
    <w:next w:val="Normal"/>
    <w:rsid w:val="000B5E85"/>
    <w:pPr>
      <w:numPr>
        <w:numId w:val="5"/>
      </w:numPr>
      <w:tabs>
        <w:tab w:val="left" w:pos="1080"/>
      </w:tabs>
    </w:pPr>
  </w:style>
  <w:style w:type="paragraph" w:customStyle="1" w:styleId="HeadingRefs">
    <w:name w:val="Heading Refs"/>
    <w:basedOn w:val="HeadingVoorwerk"/>
    <w:next w:val="Referenties"/>
    <w:semiHidden/>
    <w:rsid w:val="000B5E85"/>
    <w:pPr>
      <w:pageBreakBefore/>
      <w:ind w:left="-720"/>
    </w:pPr>
    <w:rPr>
      <w:sz w:val="24"/>
    </w:rPr>
  </w:style>
  <w:style w:type="paragraph" w:customStyle="1" w:styleId="HeadingVoorwerk">
    <w:name w:val="Heading Voorwerk"/>
    <w:basedOn w:val="Titel1"/>
    <w:next w:val="Normal"/>
    <w:semiHidden/>
    <w:rsid w:val="000B5E85"/>
    <w:pPr>
      <w:spacing w:after="240"/>
      <w:ind w:left="0"/>
    </w:pPr>
    <w:rPr>
      <w:szCs w:val="24"/>
    </w:rPr>
  </w:style>
  <w:style w:type="paragraph" w:customStyle="1" w:styleId="Titel1">
    <w:name w:val="Titel1"/>
    <w:basedOn w:val="Normal"/>
    <w:semiHidden/>
    <w:rsid w:val="000B5E85"/>
    <w:pPr>
      <w:spacing w:after="0" w:line="240" w:lineRule="auto"/>
      <w:ind w:left="1701"/>
    </w:pPr>
    <w:rPr>
      <w:rFonts w:ascii="Arial" w:eastAsia="Times New Roman" w:hAnsi="Arial" w:cs="Times New Roman"/>
      <w:b/>
      <w:color w:val="325F91"/>
      <w:sz w:val="32"/>
      <w:szCs w:val="28"/>
      <w:lang w:val="en-GB" w:eastAsia="nl-NL"/>
    </w:rPr>
  </w:style>
  <w:style w:type="paragraph" w:customStyle="1" w:styleId="Referenties">
    <w:name w:val="Referenties"/>
    <w:basedOn w:val="Normal"/>
    <w:rsid w:val="000B5E85"/>
    <w:pPr>
      <w:spacing w:after="120" w:line="240" w:lineRule="auto"/>
      <w:ind w:left="-323" w:hanging="397"/>
    </w:pPr>
    <w:rPr>
      <w:rFonts w:ascii="Arial" w:eastAsia="MS Mincho" w:hAnsi="Arial" w:cs="Times New Roman"/>
      <w:sz w:val="16"/>
      <w:szCs w:val="20"/>
      <w:lang w:val="en-GB" w:eastAsia="en-US"/>
    </w:rPr>
  </w:style>
  <w:style w:type="paragraph" w:styleId="Revision">
    <w:name w:val="Revision"/>
    <w:hidden/>
    <w:uiPriority w:val="99"/>
    <w:semiHidden/>
    <w:rsid w:val="00CE076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64FC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before="240" w:after="120" w:line="312" w:lineRule="auto"/>
      <w:ind w:left="360" w:hanging="360"/>
    </w:pPr>
    <w:rPr>
      <w:rFonts w:ascii="Arial" w:eastAsia="MS Mincho" w:hAnsi="Arial" w:cs="Times New Roman"/>
      <w:b/>
      <w:noProof/>
      <w:color w:val="325F91"/>
      <w:position w:val="-4"/>
      <w:sz w:val="20"/>
      <w:szCs w:val="20"/>
      <w:lang w:val="en-GB"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after="0" w:line="312" w:lineRule="auto"/>
      <w:ind w:left="811" w:hanging="454"/>
    </w:pPr>
    <w:rPr>
      <w:rFonts w:ascii="Arial" w:eastAsia="MS Mincho" w:hAnsi="Arial" w:cs="Times New Roman"/>
      <w:b/>
      <w:noProof/>
      <w:sz w:val="18"/>
      <w:szCs w:val="20"/>
      <w:lang w:val="en-GB" w:eastAsia="en-US"/>
    </w:rPr>
  </w:style>
  <w:style w:type="paragraph" w:styleId="TOC3">
    <w:name w:val="toc 3"/>
    <w:basedOn w:val="TOC2"/>
    <w:next w:val="Normal"/>
    <w:autoRedefine/>
    <w:uiPriority w:val="39"/>
    <w:semiHidden/>
    <w:unhideWhenUsed/>
    <w:rsid w:val="00091E60"/>
    <w:pPr>
      <w:ind w:left="1361" w:hanging="567"/>
    </w:pPr>
    <w:rPr>
      <w:b w:val="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after="0" w:line="312" w:lineRule="auto"/>
      <w:ind w:left="2041" w:hanging="680"/>
    </w:pPr>
    <w:rPr>
      <w:rFonts w:ascii="Arial" w:eastAsia="MS Mincho" w:hAnsi="Arial" w:cs="Times New Roman"/>
      <w:i/>
      <w:noProof/>
      <w:sz w:val="18"/>
      <w:szCs w:val="20"/>
      <w:lang w:val="en-GB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before="240" w:after="120" w:line="312" w:lineRule="auto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91E60"/>
    <w:pPr>
      <w:tabs>
        <w:tab w:val="right" w:pos="8363"/>
      </w:tabs>
      <w:spacing w:after="0" w:line="288" w:lineRule="auto"/>
      <w:ind w:left="1276" w:hanging="1276"/>
    </w:pPr>
    <w:rPr>
      <w:rFonts w:ascii="Arial" w:eastAsia="Times New Roman" w:hAnsi="Arial" w:cs="Times New Roman"/>
      <w:sz w:val="18"/>
      <w:szCs w:val="24"/>
      <w:lang w:val="en-GB" w:eastAsia="nl-NL"/>
    </w:rPr>
  </w:style>
  <w:style w:type="paragraph" w:styleId="TOC7">
    <w:name w:val="toc 7"/>
    <w:basedOn w:val="Normal"/>
    <w:next w:val="Normal"/>
    <w:autoRedefine/>
    <w:semiHidden/>
    <w:unhideWhenUsed/>
    <w:rsid w:val="00091E60"/>
    <w:pPr>
      <w:spacing w:after="0" w:line="288" w:lineRule="auto"/>
      <w:ind w:left="144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8">
    <w:name w:val="toc 8"/>
    <w:basedOn w:val="Normal"/>
    <w:next w:val="Normal"/>
    <w:autoRedefine/>
    <w:semiHidden/>
    <w:unhideWhenUsed/>
    <w:rsid w:val="00091E60"/>
    <w:pPr>
      <w:spacing w:after="0" w:line="288" w:lineRule="auto"/>
      <w:ind w:left="168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TOC9">
    <w:name w:val="toc 9"/>
    <w:basedOn w:val="Normal"/>
    <w:next w:val="Normal"/>
    <w:autoRedefine/>
    <w:semiHidden/>
    <w:unhideWhenUsed/>
    <w:rsid w:val="00091E60"/>
    <w:pPr>
      <w:spacing w:after="0" w:line="288" w:lineRule="auto"/>
      <w:ind w:left="1920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customStyle="1" w:styleId="Ondertitel1">
    <w:name w:val="Ondertitel1"/>
    <w:basedOn w:val="Normal"/>
    <w:semiHidden/>
    <w:rsid w:val="00091E60"/>
    <w:pPr>
      <w:spacing w:after="0" w:line="288" w:lineRule="auto"/>
      <w:ind w:left="1701"/>
    </w:pPr>
    <w:rPr>
      <w:rFonts w:ascii="Arial" w:eastAsia="Times New Roman" w:hAnsi="Arial" w:cs="Times New Roman"/>
      <w:b/>
      <w:color w:val="999999"/>
      <w:sz w:val="24"/>
      <w:szCs w:val="24"/>
      <w:lang w:val="en-GB" w:eastAsia="nl-NL"/>
    </w:rPr>
  </w:style>
  <w:style w:type="paragraph" w:customStyle="1" w:styleId="BlauwVetInspr">
    <w:name w:val="BlauwVetInspr"/>
    <w:basedOn w:val="Normal"/>
    <w:semiHidden/>
    <w:rsid w:val="00091E60"/>
    <w:pPr>
      <w:spacing w:after="0" w:line="288" w:lineRule="auto"/>
      <w:ind w:left="1701"/>
    </w:pPr>
    <w:rPr>
      <w:rFonts w:ascii="Arial" w:eastAsia="Times New Roman" w:hAnsi="Arial" w:cs="Times New Roman"/>
      <w:b/>
      <w:color w:val="325F91"/>
      <w:sz w:val="18"/>
      <w:szCs w:val="18"/>
      <w:lang w:val="en-GB" w:eastAsia="nl-NL"/>
    </w:rPr>
  </w:style>
  <w:style w:type="paragraph" w:customStyle="1" w:styleId="HeadingOngenummerd">
    <w:name w:val="Heading Ongenummerd"/>
    <w:basedOn w:val="Normal"/>
    <w:next w:val="Normal"/>
    <w:rsid w:val="00091E60"/>
    <w:pPr>
      <w:keepNext/>
      <w:keepLines/>
      <w:spacing w:before="240" w:after="0" w:line="288" w:lineRule="auto"/>
    </w:pPr>
    <w:rPr>
      <w:rFonts w:ascii="Arial" w:eastAsia="MS Mincho" w:hAnsi="Arial" w:cs="Times New Roman"/>
      <w:i/>
      <w:color w:val="325F91"/>
      <w:sz w:val="18"/>
      <w:szCs w:val="20"/>
      <w:lang w:val="en-GB" w:eastAsia="en-US"/>
    </w:rPr>
  </w:style>
  <w:style w:type="paragraph" w:customStyle="1" w:styleId="Tabel">
    <w:name w:val="Tabel"/>
    <w:basedOn w:val="Normal"/>
    <w:rsid w:val="00091E60"/>
    <w:pPr>
      <w:spacing w:after="0" w:line="240" w:lineRule="auto"/>
    </w:pPr>
    <w:rPr>
      <w:rFonts w:ascii="Arial" w:eastAsia="MS Mincho" w:hAnsi="Arial" w:cs="Times New Roman"/>
      <w:sz w:val="16"/>
      <w:szCs w:val="16"/>
      <w:lang w:val="en-GB" w:eastAsia="en-US"/>
    </w:rPr>
  </w:style>
  <w:style w:type="paragraph" w:customStyle="1" w:styleId="NormalInspring">
    <w:name w:val="NormalInspring"/>
    <w:basedOn w:val="Normal"/>
    <w:rsid w:val="00091E60"/>
    <w:pPr>
      <w:spacing w:after="0" w:line="288" w:lineRule="auto"/>
      <w:ind w:left="180"/>
    </w:pPr>
    <w:rPr>
      <w:rFonts w:ascii="Arial" w:eastAsia="Times New Roman" w:hAnsi="Arial" w:cs="Times New Roman"/>
      <w:sz w:val="18"/>
      <w:szCs w:val="24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091E6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91E60"/>
    <w:rPr>
      <w:color w:val="808080"/>
    </w:rPr>
  </w:style>
  <w:style w:type="character" w:customStyle="1" w:styleId="apple-converted-space">
    <w:name w:val="apple-converted-space"/>
    <w:basedOn w:val="DefaultParagraphFont"/>
    <w:rsid w:val="00091E60"/>
  </w:style>
  <w:style w:type="table" w:customStyle="1" w:styleId="PallasTabel">
    <w:name w:val="Pallas Tabel"/>
    <w:basedOn w:val="TableNormal"/>
    <w:semiHidden/>
    <w:rsid w:val="00091E60"/>
    <w:pPr>
      <w:spacing w:after="0" w:line="240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999999"/>
          <w:bottom w:val="single" w:sz="4" w:space="0" w:color="999999"/>
        </w:tcBorders>
      </w:tcPr>
    </w:tblStylePr>
    <w:tblStylePr w:type="lastRow">
      <w:tblPr/>
      <w:tcPr>
        <w:tcBorders>
          <w:bottom w:val="single" w:sz="4" w:space="0" w:color="9999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5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7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32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48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05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06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96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04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9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92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90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4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9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94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0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1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8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9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90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3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9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06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38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6AAFAC-556A-47C9-92D8-9723C8EF4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-aventis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 Kulkarni</dc:creator>
  <cp:lastModifiedBy>Ackroyd, Jonathon, Springer Healthcare UK</cp:lastModifiedBy>
  <cp:revision>12</cp:revision>
  <cp:lastPrinted>2017-12-19T09:34:00Z</cp:lastPrinted>
  <dcterms:created xsi:type="dcterms:W3CDTF">2018-04-09T10:57:00Z</dcterms:created>
  <dcterms:modified xsi:type="dcterms:W3CDTF">2018-05-3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